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DCB2C" w14:textId="77777777" w:rsidR="003D1371" w:rsidRDefault="00000000">
      <w:pPr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Supplemental Table 1 General characteristics and pregnancy outcomes of patients undergoing different endometrial preparation protocols (endometrial thickness &lt; 7 mm)</w:t>
      </w:r>
    </w:p>
    <w:tbl>
      <w:tblPr>
        <w:tblW w:w="5702" w:type="pct"/>
        <w:tblInd w:w="-786" w:type="dxa"/>
        <w:tblLayout w:type="fixed"/>
        <w:tblLook w:val="04A0" w:firstRow="1" w:lastRow="0" w:firstColumn="1" w:lastColumn="0" w:noHBand="0" w:noVBand="1"/>
      </w:tblPr>
      <w:tblGrid>
        <w:gridCol w:w="2481"/>
        <w:gridCol w:w="2102"/>
        <w:gridCol w:w="2074"/>
        <w:gridCol w:w="2155"/>
        <w:gridCol w:w="906"/>
      </w:tblGrid>
      <w:tr w:rsidR="003D1371" w14:paraId="2CEDA07A" w14:textId="77777777">
        <w:trPr>
          <w:trHeight w:val="288"/>
        </w:trPr>
        <w:tc>
          <w:tcPr>
            <w:tcW w:w="1276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389C0EA5" w14:textId="77777777" w:rsidR="003D1371" w:rsidRDefault="00000000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Variable</w:t>
            </w:r>
          </w:p>
        </w:tc>
        <w:tc>
          <w:tcPr>
            <w:tcW w:w="3257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07E4CB3" w14:textId="77777777" w:rsidR="003D1371" w:rsidRDefault="00000000">
            <w:pPr>
              <w:widowControl/>
              <w:jc w:val="center"/>
              <w:textAlignment w:val="bottom"/>
              <w:rPr>
                <w:b/>
                <w:kern w:val="0"/>
                <w:sz w:val="18"/>
                <w:szCs w:val="18"/>
                <w:lang w:bidi="ar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Endometri</w:t>
            </w:r>
            <w:r>
              <w:rPr>
                <w:rFonts w:hint="eastAsia"/>
                <w:b/>
                <w:kern w:val="0"/>
                <w:sz w:val="18"/>
                <w:szCs w:val="18"/>
                <w:lang w:bidi="ar"/>
              </w:rPr>
              <w:t>al</w:t>
            </w:r>
            <w:r>
              <w:rPr>
                <w:b/>
                <w:kern w:val="0"/>
                <w:sz w:val="18"/>
                <w:szCs w:val="18"/>
                <w:lang w:bidi="ar"/>
              </w:rPr>
              <w:t xml:space="preserve"> preparation protocol</w:t>
            </w:r>
          </w:p>
        </w:tc>
        <w:tc>
          <w:tcPr>
            <w:tcW w:w="46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9DD5CCD" w14:textId="77777777" w:rsidR="003D1371" w:rsidRDefault="00000000">
            <w:pPr>
              <w:widowControl/>
              <w:textAlignment w:val="bottom"/>
              <w:rPr>
                <w:b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D1371" w14:paraId="3C03ABD0" w14:textId="77777777">
        <w:trPr>
          <w:trHeight w:val="288"/>
        </w:trPr>
        <w:tc>
          <w:tcPr>
            <w:tcW w:w="12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3ABAD7" w14:textId="77777777" w:rsidR="003D1371" w:rsidRDefault="003D1371">
            <w:pPr>
              <w:rPr>
                <w:bCs/>
                <w:sz w:val="18"/>
                <w:szCs w:val="18"/>
              </w:rPr>
            </w:pPr>
          </w:p>
        </w:tc>
        <w:tc>
          <w:tcPr>
            <w:tcW w:w="10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B352ED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 (N=768)</w:t>
            </w:r>
          </w:p>
        </w:tc>
        <w:tc>
          <w:tcPr>
            <w:tcW w:w="10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F88D04E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GnRH-a + AC (N=220)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35029B4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C (N=116)</w:t>
            </w:r>
          </w:p>
        </w:tc>
        <w:tc>
          <w:tcPr>
            <w:tcW w:w="46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B40E0E" w14:textId="77777777" w:rsidR="003D1371" w:rsidRDefault="003D1371">
            <w:pPr>
              <w:widowControl/>
              <w:textAlignment w:val="bottom"/>
              <w:rPr>
                <w:bCs/>
                <w:i/>
                <w:iCs/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12D3A8C4" w14:textId="77777777">
        <w:trPr>
          <w:trHeight w:val="90"/>
        </w:trPr>
        <w:tc>
          <w:tcPr>
            <w:tcW w:w="12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66821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Maternal age at oocyte retrieval, years</w:t>
            </w:r>
          </w:p>
        </w:tc>
        <w:tc>
          <w:tcPr>
            <w:tcW w:w="10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B1579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 (30, 37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DE3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4 (31, 38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15121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5 (31, 38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02AD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014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163850E5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615BE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kg/m</w:t>
            </w:r>
            <w:r>
              <w:rPr>
                <w:rFonts w:hint="eastAsia"/>
                <w:bCs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57FB84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36 (19.94, 23.4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D9FC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.64 (20.02, 23.5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90414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.16 (19.98, 22.9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59DC1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0</w:t>
            </w:r>
            <w:r>
              <w:rPr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6454F4F4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D036E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 xml:space="preserve">Baseline </w:t>
            </w:r>
            <w:r>
              <w:rPr>
                <w:bCs/>
                <w:kern w:val="0"/>
                <w:sz w:val="18"/>
                <w:szCs w:val="18"/>
                <w:lang w:bidi="ar"/>
              </w:rPr>
              <w:t>FSH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IU/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81F7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37 (6.19, 8.6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4E38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.39 (6.24, 9.1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8556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.45 (6.35, 9.2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6B02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414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73443D42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E1A5AC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F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8EA10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7, 17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11ECB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6, 16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FFC4F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 (5, 13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45291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2AEE2F19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ECA46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MH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ng/m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1DB3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99 (1.60, 5.81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D8C2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.49 (1.28, 4.96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E6A0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.15 (1.46, 3.48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0789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2936961B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C998AD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Duration of infertility, yea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58632D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, 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3D1AF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1, 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F71D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1, 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7627D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0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4EC5CC25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C6F84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Infertility typ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D52C" w14:textId="77777777" w:rsidR="003D1371" w:rsidRDefault="003D1371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4D7FF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F2867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DDE4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E7D3E83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58CAC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Primary infertili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62652C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36 (</w:t>
            </w:r>
            <w:r>
              <w:rPr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.8</w:t>
            </w:r>
            <w:r>
              <w:rPr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D015C9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6 (43.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E0A0D3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5 (38.8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86B290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2775D49" w14:textId="77777777">
        <w:trPr>
          <w:trHeight w:val="288"/>
        </w:trPr>
        <w:tc>
          <w:tcPr>
            <w:tcW w:w="1276" w:type="pct"/>
            <w:tcBorders>
              <w:top w:val="nil"/>
            </w:tcBorders>
            <w:shd w:val="clear" w:color="auto" w:fill="FFFFFF"/>
            <w:vAlign w:val="center"/>
          </w:tcPr>
          <w:p w14:paraId="55D41FB3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econd infertility</w:t>
            </w:r>
          </w:p>
        </w:tc>
        <w:tc>
          <w:tcPr>
            <w:tcW w:w="1081" w:type="pct"/>
            <w:tcBorders>
              <w:top w:val="nil"/>
            </w:tcBorders>
            <w:shd w:val="clear" w:color="auto" w:fill="FFFFFF"/>
            <w:vAlign w:val="center"/>
          </w:tcPr>
          <w:p w14:paraId="45D0F676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32 (56.3%)</w:t>
            </w:r>
          </w:p>
        </w:tc>
        <w:tc>
          <w:tcPr>
            <w:tcW w:w="1067" w:type="pct"/>
            <w:tcBorders>
              <w:top w:val="nil"/>
            </w:tcBorders>
            <w:shd w:val="clear" w:color="auto" w:fill="FFFFFF"/>
            <w:vAlign w:val="center"/>
          </w:tcPr>
          <w:p w14:paraId="7C8BDDF0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</w:t>
            </w:r>
            <w:r>
              <w:rPr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56.4%)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FFFFFF"/>
            <w:vAlign w:val="center"/>
          </w:tcPr>
          <w:p w14:paraId="1CCE2E8F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1 (61.2%)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FFFFFF"/>
            <w:vAlign w:val="center"/>
          </w:tcPr>
          <w:p w14:paraId="2CDCECDB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358BAC5B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28427730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ause of infertility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18E332B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5F1DA53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0F58302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453C4E11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*</w:t>
            </w:r>
          </w:p>
        </w:tc>
      </w:tr>
      <w:tr w:rsidR="003D1371" w14:paraId="515EDB59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4A5FF227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Tubal factor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5DD9ACDD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4 (35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02C98D4E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8 (40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93E95D9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3 (37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41075544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CA7C638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3F11C517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ale factor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27C2E27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6 (9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7A75CFC8" w14:textId="77777777" w:rsidR="003D1371" w:rsidRDefault="00000000">
            <w:pPr>
              <w:widowControl/>
              <w:wordWrap w:val="0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 (6.4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14B1177B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8.6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68DE8BD8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3A507DB3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0B6C29A4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iminished ovarian reserve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F861D2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5 (12.4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6718E07E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1 (18.6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06929A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 (12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1D6EAF87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07E2765C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3CF30396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vulatory disorders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51DD56E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9 (7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335AB0DC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4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393FA77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  <w:r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5A0834E7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4D0C1506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15E3653E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ndometriosis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FAFA96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 (2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2101CE6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 (4.5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D56EE13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0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6AF82764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3AC3FE74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638F5E05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nexplained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0E16D3A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 (3.5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,b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1CC2DF2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1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7AF8809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5.2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2A69E006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7D46F389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0C056B6E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terine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6F712C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1 (9.2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0F9868D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 (5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4FB907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11.2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21E22F8D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5B5B84E9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25F9BB45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ixed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7891FA23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1 (19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13361A23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3 (19.5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1D95694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8 (24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07F4F4AF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2E914147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0CCA5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COH protoco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7B0AD" w14:textId="77777777" w:rsidR="003D1371" w:rsidRDefault="003D1371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1DBC6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2F9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3AD0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04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*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244B090F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32FDA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Depot GnRH-a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F9975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7 (12.6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F007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 (6.4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C26CD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6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,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D72FA1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235B7376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AFA31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Long GnRH-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CF28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38 (31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219B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7 (25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22D91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 (23.3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AFF94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611DC2C7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BDBA25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GnRH antagonis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9AF51C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16 (41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B9FA9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2 (46.4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CEDD9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9 (50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173A20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2CB9D6FD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7B2A9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Other protocol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DF521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7 (15.2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D6D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7 (21.4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CE15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3 (19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E50AD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75F09EB4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D0C5B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Fertili</w:t>
            </w:r>
            <w:r>
              <w:rPr>
                <w:bCs/>
                <w:sz w:val="18"/>
                <w:szCs w:val="18"/>
              </w:rPr>
              <w:t>s</w:t>
            </w:r>
            <w:r>
              <w:rPr>
                <w:rFonts w:hint="eastAsia"/>
                <w:bCs/>
                <w:sz w:val="18"/>
                <w:szCs w:val="18"/>
              </w:rPr>
              <w:t xml:space="preserve">ation </w:t>
            </w:r>
            <w:r>
              <w:rPr>
                <w:rFonts w:hint="eastAsia"/>
                <w:sz w:val="18"/>
                <w:szCs w:val="18"/>
                <w:lang w:bidi="ar"/>
              </w:rPr>
              <w:t>metho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8FCE2F" w14:textId="77777777" w:rsidR="003D1371" w:rsidRDefault="003D1371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E5B3B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C811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615B1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34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83FD4C7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6043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IVF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0AFF3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87 (76.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ACD4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68 (76.4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2DC8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4 (81.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269C0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21A926B4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B5B276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ICS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8C6295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6 (20.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EE8F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1 (18.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B0DE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13.8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C2865A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5E51B80D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43E43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IVF+RICS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550C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5 (3.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8C439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 (5.0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A82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5.2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E9A1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44053589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85B82F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o</w:t>
            </w:r>
            <w:r>
              <w:rPr>
                <w:bCs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adotrophin duration, day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EDF8E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8, 1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7A6D4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9, 1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0DC4F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8, 1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CCB9C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17E9A95C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D1497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onadotrophin dose, IU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194B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00.0 (1800.0, 3000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F95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475.0 (1918.0, 3150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8D54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475.0 (1950.0, 3018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3B89B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16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 xml:space="preserve">3                                        </w:t>
            </w:r>
          </w:p>
        </w:tc>
      </w:tr>
      <w:tr w:rsidR="003D1371" w14:paraId="274DB736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3F015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oocy</w:t>
            </w:r>
            <w:r>
              <w:rPr>
                <w:bCs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s retrieve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859C84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7, 17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24907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 (6, 15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B6726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 (6, 14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6922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216BF4B9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C7A1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M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Ⅱ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 xml:space="preserve"> oocy</w:t>
            </w:r>
            <w:r>
              <w:rPr>
                <w:bCs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A9BDB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6, 1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97B7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5, 1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519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5, 1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91AD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1D2781AC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1B9208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2P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A8AEC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4, 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D616E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4, 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F46A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4, 1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30A31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8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889062A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BC219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rmal fertili</w:t>
            </w:r>
            <w:r>
              <w:rPr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ation r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3119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 (0.60, 0.8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0E0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72 (0.60, 0.8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575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77 (0.67, 0.9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104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5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769E1FB0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A5FBC8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lastocyst </w:t>
            </w:r>
            <w:r>
              <w:rPr>
                <w:rFonts w:hint="eastAsia"/>
                <w:bCs/>
                <w:sz w:val="18"/>
                <w:szCs w:val="18"/>
              </w:rPr>
              <w:t>f</w:t>
            </w:r>
            <w:r>
              <w:rPr>
                <w:bCs/>
                <w:sz w:val="18"/>
                <w:szCs w:val="18"/>
              </w:rPr>
              <w:t xml:space="preserve">ormation </w:t>
            </w:r>
            <w:r>
              <w:rPr>
                <w:rFonts w:hint="eastAsia"/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</w:rPr>
              <w:t>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B623BD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 (0.33, 0.8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B8A52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64 (0.33, 0.8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26C5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67 (0.30, 0.8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E80BB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3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A40E9CF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B6DC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aternal age at FET, yea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38B1D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 (31, 38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E36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5 (32, 39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3516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6 (32, 38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AFBA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07C8DE3C" w14:textId="77777777">
        <w:trPr>
          <w:trHeight w:val="28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7FF19F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ndometrial thickness, mm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95FAB4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 (5.8, 6.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A3488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.1 (5.4, 6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75A69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.2 (5.7, 6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F11D3F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5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198BF58E" w14:textId="77777777">
        <w:trPr>
          <w:trHeight w:val="282"/>
        </w:trPr>
        <w:tc>
          <w:tcPr>
            <w:tcW w:w="1276" w:type="pct"/>
            <w:shd w:val="clear" w:color="auto" w:fill="FFFFFF"/>
            <w:vAlign w:val="center"/>
          </w:tcPr>
          <w:p w14:paraId="0DD4E12D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o. of embryo</w:t>
            </w:r>
            <w:r>
              <w:rPr>
                <w:bCs/>
                <w:sz w:val="18"/>
                <w:szCs w:val="18"/>
              </w:rPr>
              <w:t>s</w:t>
            </w:r>
            <w:r>
              <w:rPr>
                <w:rFonts w:hint="eastAsia"/>
                <w:bCs/>
                <w:sz w:val="18"/>
                <w:szCs w:val="18"/>
              </w:rPr>
              <w:t xml:space="preserve"> transferred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2CFAC564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FFFFFF"/>
            <w:vAlign w:val="center"/>
          </w:tcPr>
          <w:p w14:paraId="15648401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shd w:val="clear" w:color="auto" w:fill="FFFFFF"/>
            <w:vAlign w:val="center"/>
          </w:tcPr>
          <w:p w14:paraId="425C74E6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shd w:val="clear" w:color="auto" w:fill="FFFFFF"/>
            <w:vAlign w:val="center"/>
          </w:tcPr>
          <w:p w14:paraId="6DA36098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5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2DDF547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63F427F7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One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13A98BB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7</w:t>
            </w:r>
            <w:r>
              <w:rPr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75.3%)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0BAF297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8 (71.8%)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3C317D4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8 (75.9%)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3A14A45F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54A7220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7F84427A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wo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F5F509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9</w:t>
            </w:r>
            <w:r>
              <w:rPr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24.7%)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388C93A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2 (28.2%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B64E2A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8 (24.1%)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4A3721C4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6A3F6957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1703C76D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Type of embryo transferred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0A760D1E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08BE9277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48AD570A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0BC70390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4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320B4619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2992DEC5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>ay 3 (cleavage stage)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4A36A3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5 (28.0%)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35EEC67F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31.8%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5D5E39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3 (28.4%)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3B93A128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7E3D6C59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0C1ED6F7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>ay 5/6 (blastocyst stage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58CD6D5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53 (72.0%)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57593BD7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0 (68.2%)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0E424689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3 (71.6%)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7CA89819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368E8223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35A512C7" w14:textId="77777777" w:rsidR="003D1371" w:rsidRDefault="003D1371">
            <w:pPr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FFFFFF"/>
            <w:vAlign w:val="center"/>
          </w:tcPr>
          <w:p w14:paraId="611F60D3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FFFFFF"/>
            <w:vAlign w:val="center"/>
          </w:tcPr>
          <w:p w14:paraId="17CFDD1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shd w:val="clear" w:color="auto" w:fill="FFFFFF"/>
            <w:vAlign w:val="center"/>
          </w:tcPr>
          <w:p w14:paraId="7FCF023F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shd w:val="clear" w:color="auto" w:fill="FFFFFF"/>
            <w:vAlign w:val="center"/>
          </w:tcPr>
          <w:p w14:paraId="658E661B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0FEB0219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0035D7C4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regnancy outcomes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5406533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3E25B94C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00F5D024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0A47C89A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65F2B818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686459A1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Biochemical pregnancy loss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6CCF7277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2 (8.1%)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6D673E8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 (6.4%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CD6D8A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2.6%)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49413749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9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0DBD0003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429F5B14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linical pregnancy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4A37200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3 (27.7%)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197437CE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7 (25.9%)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1CC8090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5 (30.2%)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48124D62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3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F728D75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177B0BAD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ive birth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667B9BA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8 (19.3%)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2F0F2B2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7 (16.8%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3F7A76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 (23.3%)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7EDDD648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35</w:t>
            </w:r>
            <w:r>
              <w:rPr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2219ECC" w14:textId="77777777">
        <w:trPr>
          <w:trHeight w:val="288"/>
        </w:trPr>
        <w:tc>
          <w:tcPr>
            <w:tcW w:w="1276" w:type="pct"/>
            <w:shd w:val="clear" w:color="auto" w:fill="F2F2F2" w:themeFill="background1" w:themeFillShade="F2"/>
            <w:vAlign w:val="center"/>
          </w:tcPr>
          <w:p w14:paraId="226D7462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ultiple pregnanc</w:t>
            </w:r>
            <w:r>
              <w:rPr>
                <w:bCs/>
                <w:sz w:val="18"/>
                <w:szCs w:val="18"/>
              </w:rPr>
              <w:t>ies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776A9DE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 (2.7%)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14:paraId="2131D3E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2.3%)</w:t>
            </w:r>
          </w:p>
        </w:tc>
        <w:tc>
          <w:tcPr>
            <w:tcW w:w="1109" w:type="pct"/>
            <w:shd w:val="clear" w:color="auto" w:fill="F2F2F2" w:themeFill="background1" w:themeFillShade="F2"/>
            <w:vAlign w:val="center"/>
          </w:tcPr>
          <w:p w14:paraId="29580B2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5.2%)</w:t>
            </w:r>
          </w:p>
        </w:tc>
        <w:tc>
          <w:tcPr>
            <w:tcW w:w="466" w:type="pct"/>
            <w:shd w:val="clear" w:color="auto" w:fill="F2F2F2" w:themeFill="background1" w:themeFillShade="F2"/>
            <w:vAlign w:val="center"/>
          </w:tcPr>
          <w:p w14:paraId="21E63F85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7ACEB06" w14:textId="77777777">
        <w:trPr>
          <w:trHeight w:val="288"/>
        </w:trPr>
        <w:tc>
          <w:tcPr>
            <w:tcW w:w="1276" w:type="pct"/>
            <w:shd w:val="clear" w:color="auto" w:fill="FFFFFF"/>
            <w:vAlign w:val="center"/>
          </w:tcPr>
          <w:p w14:paraId="460DCDD3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ctopic pregnancy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16FE4FE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0.7%)</w:t>
            </w:r>
          </w:p>
        </w:tc>
        <w:tc>
          <w:tcPr>
            <w:tcW w:w="1067" w:type="pct"/>
            <w:shd w:val="clear" w:color="auto" w:fill="FFFFFF"/>
            <w:vAlign w:val="center"/>
          </w:tcPr>
          <w:p w14:paraId="1C03C61C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0.5%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56F2D8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(0.0%)</w:t>
            </w:r>
          </w:p>
        </w:tc>
        <w:tc>
          <w:tcPr>
            <w:tcW w:w="466" w:type="pct"/>
            <w:shd w:val="clear" w:color="auto" w:fill="FFFFFF"/>
            <w:vAlign w:val="center"/>
          </w:tcPr>
          <w:p w14:paraId="03F7FF9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5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680AF10" w14:textId="77777777">
        <w:trPr>
          <w:trHeight w:val="288"/>
        </w:trPr>
        <w:tc>
          <w:tcPr>
            <w:tcW w:w="1276" w:type="pct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6F0BAAC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iscarriage</w:t>
            </w:r>
          </w:p>
        </w:tc>
        <w:tc>
          <w:tcPr>
            <w:tcW w:w="1081" w:type="pct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C360BA9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3 (29.6%)</w:t>
            </w:r>
          </w:p>
        </w:tc>
        <w:tc>
          <w:tcPr>
            <w:tcW w:w="1067" w:type="pct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206A2E8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0 (35.1%)</w:t>
            </w:r>
          </w:p>
        </w:tc>
        <w:tc>
          <w:tcPr>
            <w:tcW w:w="1109" w:type="pct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2488E77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 (22.9%)</w:t>
            </w:r>
          </w:p>
        </w:tc>
        <w:tc>
          <w:tcPr>
            <w:tcW w:w="466" w:type="pct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3246698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 w14:paraId="1DB57233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Note: </w:t>
      </w:r>
      <w:r>
        <w:rPr>
          <w:sz w:val="18"/>
          <w:szCs w:val="18"/>
        </w:rPr>
        <w:t>AC = artificial cycle; GnRH-a = gonadotropin-releasing hormone agonist;</w:t>
      </w:r>
      <w:r>
        <w:rPr>
          <w:rFonts w:hint="eastAsia"/>
          <w:sz w:val="18"/>
          <w:szCs w:val="18"/>
        </w:rPr>
        <w:t xml:space="preserve"> NC = natural cycle; BMI = body mass index; FSH = follicle stimulation hormone; AFC = antral follicle count; AMH = anti-m</w:t>
      </w:r>
      <w:r>
        <w:rPr>
          <w:rFonts w:hint="eastAsia"/>
          <w:sz w:val="18"/>
          <w:szCs w:val="18"/>
        </w:rPr>
        <w:t>ü</w:t>
      </w:r>
      <w:r>
        <w:rPr>
          <w:rFonts w:hint="eastAsia"/>
          <w:sz w:val="18"/>
          <w:szCs w:val="18"/>
        </w:rPr>
        <w:t>llierian hormone; COH = controlled ovarian hyperstimulation; IVF =</w:t>
      </w:r>
      <w:r>
        <w:rPr>
          <w:rFonts w:hint="eastAsia"/>
          <w:i/>
          <w:iCs/>
          <w:sz w:val="18"/>
          <w:szCs w:val="18"/>
        </w:rPr>
        <w:t xml:space="preserve"> in-vitro </w:t>
      </w:r>
      <w:r>
        <w:rPr>
          <w:rFonts w:hint="eastAsia"/>
          <w:sz w:val="18"/>
          <w:szCs w:val="18"/>
        </w:rPr>
        <w:t>fertili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>ation; ICSI = intracytoplasmic sperm injection; RICSI = rescue ICSI; MII = metaphase II; PN = Pronucleus;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FET = frozen embryo transfer.</w:t>
      </w:r>
    </w:p>
    <w:p w14:paraId="07ECAD34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 xml:space="preserve">Chi-Square p-value;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Fisher Exact p-value; 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Kruskal-Wallis p-value</w:t>
      </w:r>
      <w:r>
        <w:rPr>
          <w:rFonts w:hint="eastAsia"/>
          <w:sz w:val="18"/>
          <w:szCs w:val="18"/>
        </w:rPr>
        <w:t xml:space="preserve">. </w:t>
      </w:r>
      <w:r>
        <w:rPr>
          <w:rFonts w:ascii="Calibri" w:hAnsi="Calibri" w:cs="Calibri" w:hint="eastAsia"/>
          <w:sz w:val="18"/>
          <w:szCs w:val="18"/>
          <w:vertAlign w:val="superscript"/>
        </w:rPr>
        <w:t>a, b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>S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 xml:space="preserve">tatistically significant differences between groups 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>after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 xml:space="preserve"> Bonferroni correction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 xml:space="preserve">. Groups sharing the same letter are not significantly different. </w:t>
      </w:r>
      <w:r>
        <w:rPr>
          <w:rFonts w:ascii="Calibri" w:hAnsi="Calibri" w:cs="Calibri"/>
          <w:sz w:val="18"/>
          <w:szCs w:val="18"/>
        </w:rPr>
        <w:t xml:space="preserve">* </w:t>
      </w:r>
      <w:r>
        <w:rPr>
          <w:rFonts w:ascii="Calibri" w:hAnsi="Calibri" w:cs="Calibri"/>
          <w:i/>
          <w:iCs/>
          <w:sz w:val="18"/>
          <w:szCs w:val="18"/>
        </w:rPr>
        <w:t xml:space="preserve">P </w:t>
      </w:r>
      <w:r>
        <w:rPr>
          <w:rFonts w:ascii="Calibri" w:hAnsi="Calibri" w:cs="Calibri"/>
          <w:sz w:val="18"/>
          <w:szCs w:val="18"/>
        </w:rPr>
        <w:t>&lt;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0.05</w:t>
      </w:r>
      <w:r>
        <w:rPr>
          <w:rFonts w:ascii="Calibri" w:hAnsi="Calibri" w:cs="Calibri" w:hint="eastAsia"/>
          <w:sz w:val="18"/>
          <w:szCs w:val="18"/>
        </w:rPr>
        <w:t xml:space="preserve"> (without 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>Bonferroni correction</w:t>
      </w:r>
      <w:r>
        <w:rPr>
          <w:rFonts w:ascii="Calibri" w:hAnsi="Calibri" w:cs="Calibri" w:hint="eastAsia"/>
          <w:sz w:val="18"/>
          <w:szCs w:val="18"/>
        </w:rPr>
        <w:t>)</w:t>
      </w:r>
      <w:r>
        <w:rPr>
          <w:rFonts w:ascii="Calibri" w:hAnsi="Calibri" w:cs="Calibri"/>
          <w:sz w:val="18"/>
          <w:szCs w:val="18"/>
        </w:rPr>
        <w:t>.</w:t>
      </w:r>
    </w:p>
    <w:p w14:paraId="278C2DF1" w14:textId="77777777" w:rsidR="003D1371" w:rsidRDefault="00000000">
      <w:pPr>
        <w:rPr>
          <w:sz w:val="18"/>
          <w:szCs w:val="18"/>
        </w:rPr>
      </w:pPr>
      <w:r>
        <w:rPr>
          <w:sz w:val="18"/>
          <w:szCs w:val="18"/>
        </w:rPr>
        <w:t>Data are median (interquartile range) or n (%) unless otherwise specified.</w:t>
      </w:r>
    </w:p>
    <w:p w14:paraId="01574D9F" w14:textId="77777777" w:rsidR="003D1371" w:rsidRDefault="003D1371">
      <w:pPr>
        <w:rPr>
          <w:sz w:val="20"/>
          <w:szCs w:val="20"/>
        </w:rPr>
      </w:pPr>
    </w:p>
    <w:p w14:paraId="73353BB7" w14:textId="77777777" w:rsidR="003D1371" w:rsidRDefault="00000000">
      <w:pPr>
        <w:widowControl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23AE091" w14:textId="77777777" w:rsidR="003D1371" w:rsidRDefault="00000000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>Supplemental Table 2 Crude and adjusted odds ratios of pregnancy outcomes (endometrial thickness &lt; 7 mm)</w:t>
      </w:r>
    </w:p>
    <w:tbl>
      <w:tblPr>
        <w:tblW w:w="5745" w:type="pct"/>
        <w:jc w:val="center"/>
        <w:tblLayout w:type="fixed"/>
        <w:tblLook w:val="04A0" w:firstRow="1" w:lastRow="0" w:firstColumn="1" w:lastColumn="0" w:noHBand="0" w:noVBand="1"/>
      </w:tblPr>
      <w:tblGrid>
        <w:gridCol w:w="1773"/>
        <w:gridCol w:w="1358"/>
        <w:gridCol w:w="1301"/>
        <w:gridCol w:w="1348"/>
        <w:gridCol w:w="1317"/>
        <w:gridCol w:w="1348"/>
        <w:gridCol w:w="1347"/>
      </w:tblGrid>
      <w:tr w:rsidR="003D1371" w14:paraId="4183F7A8" w14:textId="77777777">
        <w:trPr>
          <w:trHeight w:val="288"/>
          <w:jc w:val="center"/>
        </w:trPr>
        <w:tc>
          <w:tcPr>
            <w:tcW w:w="905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66097BBD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57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58400A57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AC vs. NC</w:t>
            </w:r>
          </w:p>
        </w:tc>
        <w:tc>
          <w:tcPr>
            <w:tcW w:w="136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29A1F94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AC vs. GnRH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>-</w:t>
            </w:r>
            <w:r>
              <w:rPr>
                <w:b/>
                <w:bCs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+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AC</w:t>
            </w:r>
          </w:p>
        </w:tc>
        <w:tc>
          <w:tcPr>
            <w:tcW w:w="1376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57237F6F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NC vs. GnRH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>-</w:t>
            </w:r>
            <w:r>
              <w:rPr>
                <w:b/>
                <w:bCs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+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AC</w:t>
            </w:r>
          </w:p>
        </w:tc>
      </w:tr>
      <w:tr w:rsidR="003D1371" w14:paraId="25BF2BC3" w14:textId="77777777">
        <w:trPr>
          <w:trHeight w:val="288"/>
          <w:jc w:val="center"/>
        </w:trPr>
        <w:tc>
          <w:tcPr>
            <w:tcW w:w="90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1DF131E" w14:textId="77777777" w:rsidR="003D1371" w:rsidRDefault="003D137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5431908B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 xml:space="preserve">Crude </w:t>
            </w:r>
            <w:r>
              <w:rPr>
                <w:sz w:val="18"/>
                <w:szCs w:val="18"/>
                <w:lang w:bidi="ar"/>
              </w:rPr>
              <w:t>OR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62307B5D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 xml:space="preserve">Adjusted </w:t>
            </w:r>
            <w:r>
              <w:rPr>
                <w:sz w:val="18"/>
                <w:szCs w:val="18"/>
                <w:lang w:bidi="ar"/>
              </w:rPr>
              <w:t>OR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AB027AD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 xml:space="preserve">Crude </w:t>
            </w:r>
            <w:r>
              <w:rPr>
                <w:sz w:val="18"/>
                <w:szCs w:val="18"/>
                <w:lang w:bidi="ar"/>
              </w:rPr>
              <w:t>OR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448DFE61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djusted </w:t>
            </w:r>
            <w:r>
              <w:rPr>
                <w:sz w:val="18"/>
                <w:szCs w:val="18"/>
                <w:lang w:bidi="ar"/>
              </w:rPr>
              <w:t>OR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44812A7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 xml:space="preserve">Crude </w:t>
            </w:r>
            <w:r>
              <w:rPr>
                <w:sz w:val="18"/>
                <w:szCs w:val="18"/>
                <w:lang w:bidi="ar"/>
              </w:rPr>
              <w:t>OR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3D764B15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Adjusted OR</w:t>
            </w:r>
            <w:r>
              <w:rPr>
                <w:rStyle w:val="a9"/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bidi="ar"/>
              </w:rPr>
              <w:t>(95%CI)</w:t>
            </w:r>
          </w:p>
        </w:tc>
      </w:tr>
      <w:tr w:rsidR="003D1371" w14:paraId="68677673" w14:textId="77777777">
        <w:trPr>
          <w:trHeight w:val="288"/>
          <w:jc w:val="center"/>
        </w:trPr>
        <w:tc>
          <w:tcPr>
            <w:tcW w:w="9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EFFDC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Biochemical pregnancy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loss </w:t>
            </w:r>
            <w:r>
              <w:rPr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4E6E5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02</w:t>
            </w:r>
            <w:r>
              <w:rPr>
                <w:rFonts w:eastAsia="等线" w:cs="等线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98FF368" w14:textId="77777777" w:rsidR="003D1371" w:rsidRDefault="00000000">
            <w:pPr>
              <w:widowControl/>
              <w:jc w:val="left"/>
              <w:textAlignment w:val="bottom"/>
              <w:rPr>
                <w:b/>
                <w:bCs/>
                <w:sz w:val="18"/>
                <w:szCs w:val="18"/>
              </w:rPr>
            </w:pPr>
            <w:r>
              <w:rPr>
                <w:rFonts w:eastAsia="等线" w:cs="等线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0.093,</w:t>
            </w:r>
            <w:r>
              <w:rPr>
                <w:rFonts w:eastAsia="等线" w:cs="等线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979)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9D64F9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33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42AAB5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0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93)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E72B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7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C48CB15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42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11)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596BD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42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FA6C09F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97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85)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C938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56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C59310B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72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9.096)</w:t>
            </w:r>
          </w:p>
        </w:tc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694E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22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90C16D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1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8.049)</w:t>
            </w:r>
          </w:p>
        </w:tc>
      </w:tr>
      <w:tr w:rsidR="003D1371" w14:paraId="215184B3" w14:textId="77777777">
        <w:trPr>
          <w:trHeight w:val="288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3AF4D2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Clinical pregnancy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23AFE0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12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38F74D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73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72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33EAD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1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4D41C8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83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05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D4C980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911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476299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4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E33F28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5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9D4932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73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5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768944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09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5DEB14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49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3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DE77DB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0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E01B7C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476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58)</w:t>
            </w:r>
          </w:p>
        </w:tc>
      </w:tr>
      <w:tr w:rsidR="003D1371" w14:paraId="551938DE" w14:textId="77777777">
        <w:trPr>
          <w:trHeight w:val="285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9C066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Live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 xml:space="preserve">birth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3732D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71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7358F7D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797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02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F48F5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8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311E1F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90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4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BB315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4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FF165A4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57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5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4ECA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1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C078EF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6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54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D6E7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66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59D80D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8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16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43BD6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68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71F30CF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84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26)</w:t>
            </w:r>
          </w:p>
        </w:tc>
      </w:tr>
      <w:tr w:rsidR="003D1371" w14:paraId="2AE8C996" w14:textId="77777777">
        <w:trPr>
          <w:trHeight w:val="288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B45CA0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Multiple pregnancy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25B4B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995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9A9105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787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05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56098D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65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D2BE8FE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95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7.40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BB2AD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2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8873F68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0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2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E011D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94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F8DA0C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2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7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9B0E6A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415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08263C5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24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9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53B964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35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F947D55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9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97)</w:t>
            </w:r>
          </w:p>
        </w:tc>
      </w:tr>
      <w:tr w:rsidR="003D1371" w14:paraId="152B7029" w14:textId="77777777">
        <w:trPr>
          <w:trHeight w:val="285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95293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Ectopic pregnancy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643C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0C68B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6A70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69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8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99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ABA03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58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64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3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8B04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3C95B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3D1371" w14:paraId="2575FFD6" w14:textId="77777777">
        <w:trPr>
          <w:trHeight w:val="285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D11C52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Miscarriage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A22B9A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35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D5B465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8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83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2F151D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478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C47773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9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153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13920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1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F44C414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6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24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36F55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65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99AD52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53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13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5F535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58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7436F0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587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.622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D8C0B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22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2CEF4E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80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6.153)</w:t>
            </w:r>
          </w:p>
        </w:tc>
      </w:tr>
      <w:tr w:rsidR="003D1371" w14:paraId="1249234E" w14:textId="77777777">
        <w:trPr>
          <w:trHeight w:val="288"/>
          <w:jc w:val="center"/>
        </w:trPr>
        <w:tc>
          <w:tcPr>
            <w:tcW w:w="9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F141B9A" w14:textId="77777777" w:rsidR="003D1371" w:rsidRDefault="003D137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589644F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ferred to AC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5901C17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ferred to AC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A792CF7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Referred to </w:t>
            </w:r>
            <w:r>
              <w:rPr>
                <w:rFonts w:hint="eastAsia"/>
                <w:sz w:val="18"/>
                <w:szCs w:val="18"/>
                <w:lang w:bidi="ar"/>
              </w:rPr>
              <w:t>NC</w:t>
            </w:r>
          </w:p>
        </w:tc>
      </w:tr>
    </w:tbl>
    <w:p w14:paraId="6D17479E" w14:textId="77777777" w:rsidR="003D1371" w:rsidRDefault="00000000">
      <w:pPr>
        <w:rPr>
          <w:sz w:val="18"/>
          <w:szCs w:val="18"/>
          <w:vertAlign w:val="superscript"/>
          <w:lang w:bidi="ar"/>
        </w:rPr>
      </w:pPr>
      <w:r>
        <w:rPr>
          <w:rFonts w:hint="eastAsia"/>
          <w:sz w:val="18"/>
          <w:szCs w:val="18"/>
          <w:lang w:bidi="ar"/>
        </w:rPr>
        <w:t>Note: Odds ratios (ORs) and 95% confidence intervals (CIs) are based on the univariate analysis. Adjusted odds ratios (AORs) and 95% CIs are based on the multiple logistic regression model.</w:t>
      </w:r>
    </w:p>
    <w:p w14:paraId="77957671" w14:textId="77777777" w:rsidR="003D1371" w:rsidRDefault="00000000">
      <w:pPr>
        <w:ind w:left="90" w:hangingChars="50" w:hanging="90"/>
        <w:rPr>
          <w:sz w:val="18"/>
          <w:szCs w:val="18"/>
          <w:lang w:bidi="ar"/>
        </w:rPr>
      </w:pPr>
      <w:r>
        <w:rPr>
          <w:rFonts w:hint="eastAsia"/>
          <w:sz w:val="18"/>
          <w:szCs w:val="18"/>
          <w:vertAlign w:val="superscript"/>
          <w:lang w:bidi="ar"/>
        </w:rPr>
        <w:t xml:space="preserve">a </w:t>
      </w:r>
      <w:r>
        <w:rPr>
          <w:rFonts w:hint="eastAsia"/>
          <w:sz w:val="18"/>
          <w:szCs w:val="18"/>
          <w:lang w:bidi="ar"/>
        </w:rPr>
        <w:t xml:space="preserve">Adjusted for maternal age at FET, BMI, cause of infertility, number of retrieved oocytes, infertility type, duration of infertility, controlled ovarian hyperstimulation (COH) protocol, </w:t>
      </w:r>
      <w:r>
        <w:rPr>
          <w:sz w:val="18"/>
          <w:szCs w:val="18"/>
          <w:lang w:bidi="ar"/>
        </w:rPr>
        <w:t xml:space="preserve">type </w:t>
      </w:r>
      <w:r>
        <w:rPr>
          <w:rFonts w:hint="eastAsia"/>
          <w:sz w:val="18"/>
          <w:szCs w:val="18"/>
          <w:lang w:bidi="ar"/>
        </w:rPr>
        <w:t xml:space="preserve">and number </w:t>
      </w:r>
      <w:r>
        <w:rPr>
          <w:sz w:val="18"/>
          <w:szCs w:val="18"/>
          <w:lang w:bidi="ar"/>
        </w:rPr>
        <w:t>of embryos transferred</w:t>
      </w:r>
      <w:r>
        <w:rPr>
          <w:rFonts w:hint="eastAsia"/>
          <w:sz w:val="18"/>
          <w:szCs w:val="18"/>
          <w:lang w:bidi="ar"/>
        </w:rPr>
        <w:t>.</w:t>
      </w:r>
    </w:p>
    <w:p w14:paraId="6EB25F75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  <w:lang w:bidi="ar"/>
        </w:rPr>
        <w:t>b</w:t>
      </w:r>
      <w:r>
        <w:rPr>
          <w:rFonts w:hint="eastAsia"/>
          <w:sz w:val="18"/>
          <w:szCs w:val="18"/>
          <w:lang w:bidi="ar"/>
        </w:rPr>
        <w:t xml:space="preserve"> Adjusted for maternal age at FET, BMI, cause of infertility, </w:t>
      </w:r>
      <w:r>
        <w:rPr>
          <w:sz w:val="18"/>
          <w:szCs w:val="18"/>
          <w:lang w:bidi="ar"/>
        </w:rPr>
        <w:t>fertilisation</w:t>
      </w:r>
      <w:r>
        <w:rPr>
          <w:rFonts w:hint="eastAsia"/>
          <w:sz w:val="18"/>
          <w:szCs w:val="18"/>
          <w:lang w:bidi="ar"/>
        </w:rPr>
        <w:t xml:space="preserve"> method,</w:t>
      </w:r>
      <w:r>
        <w:rPr>
          <w:sz w:val="18"/>
          <w:szCs w:val="18"/>
          <w:lang w:bidi="ar"/>
        </w:rPr>
        <w:t xml:space="preserve"> </w:t>
      </w:r>
      <w:r>
        <w:rPr>
          <w:rFonts w:hint="eastAsia"/>
          <w:sz w:val="18"/>
          <w:szCs w:val="18"/>
          <w:lang w:bidi="ar"/>
        </w:rPr>
        <w:t>number of retrieved oocytes, type and number of embryos transferred</w:t>
      </w:r>
      <w:r>
        <w:rPr>
          <w:sz w:val="18"/>
          <w:szCs w:val="18"/>
          <w:lang w:bidi="ar"/>
        </w:rPr>
        <w:t xml:space="preserve">, </w:t>
      </w:r>
      <w:r>
        <w:rPr>
          <w:rFonts w:hint="eastAsia"/>
          <w:sz w:val="18"/>
          <w:szCs w:val="18"/>
          <w:lang w:bidi="ar"/>
        </w:rPr>
        <w:t xml:space="preserve">and </w:t>
      </w:r>
      <w:r>
        <w:rPr>
          <w:sz w:val="18"/>
          <w:szCs w:val="18"/>
          <w:lang w:bidi="ar"/>
        </w:rPr>
        <w:t>endometrial thickness</w:t>
      </w:r>
      <w:r>
        <w:rPr>
          <w:rFonts w:hint="eastAsia"/>
          <w:sz w:val="18"/>
          <w:szCs w:val="18"/>
          <w:lang w:bidi="ar"/>
        </w:rPr>
        <w:t>.</w:t>
      </w:r>
    </w:p>
    <w:p w14:paraId="7E612028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  <w:lang w:bidi="ar"/>
        </w:rPr>
        <w:t>c</w:t>
      </w:r>
      <w:r>
        <w:rPr>
          <w:rFonts w:hint="eastAsia"/>
          <w:sz w:val="18"/>
          <w:szCs w:val="18"/>
          <w:lang w:bidi="ar"/>
        </w:rPr>
        <w:t xml:space="preserve"> Adjusted for maternal age at FET</w:t>
      </w:r>
      <w:r>
        <w:rPr>
          <w:sz w:val="18"/>
          <w:szCs w:val="18"/>
          <w:lang w:bidi="ar"/>
        </w:rPr>
        <w:t xml:space="preserve">, BMI, </w:t>
      </w:r>
      <w:r>
        <w:rPr>
          <w:rFonts w:hint="eastAsia"/>
          <w:sz w:val="18"/>
          <w:szCs w:val="18"/>
          <w:lang w:bidi="ar"/>
        </w:rPr>
        <w:t>cause of infertility, number of retrieved oocytes</w:t>
      </w:r>
      <w:r>
        <w:rPr>
          <w:sz w:val="18"/>
          <w:szCs w:val="18"/>
          <w:lang w:bidi="ar"/>
        </w:rPr>
        <w:t>, COH protocol,</w:t>
      </w:r>
      <w:r>
        <w:rPr>
          <w:rFonts w:hint="eastAsia"/>
          <w:sz w:val="18"/>
          <w:szCs w:val="18"/>
          <w:lang w:bidi="ar"/>
        </w:rPr>
        <w:t xml:space="preserve"> type and number</w:t>
      </w:r>
      <w:r>
        <w:rPr>
          <w:sz w:val="18"/>
          <w:szCs w:val="18"/>
          <w:lang w:bidi="ar"/>
        </w:rPr>
        <w:t xml:space="preserve"> of embryos transferred</w:t>
      </w:r>
      <w:r>
        <w:rPr>
          <w:rFonts w:hint="eastAsia"/>
          <w:sz w:val="18"/>
          <w:szCs w:val="18"/>
          <w:lang w:bidi="ar"/>
        </w:rPr>
        <w:t>.</w:t>
      </w:r>
      <w:r>
        <w:rPr>
          <w:sz w:val="18"/>
          <w:szCs w:val="18"/>
          <w:lang w:bidi="ar"/>
        </w:rPr>
        <w:t xml:space="preserve">         </w:t>
      </w:r>
    </w:p>
    <w:p w14:paraId="7D379C2A" w14:textId="338A4FC8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  <w:lang w:bidi="ar"/>
        </w:rPr>
        <w:t>d</w:t>
      </w:r>
      <w:r>
        <w:rPr>
          <w:rFonts w:hint="eastAsia"/>
          <w:sz w:val="18"/>
          <w:szCs w:val="18"/>
          <w:lang w:bidi="ar"/>
        </w:rPr>
        <w:t xml:space="preserve"> Adjusted for maternal age at FET</w:t>
      </w:r>
      <w:r>
        <w:rPr>
          <w:sz w:val="18"/>
          <w:szCs w:val="18"/>
          <w:lang w:bidi="ar"/>
        </w:rPr>
        <w:t xml:space="preserve">, BMI, </w:t>
      </w:r>
      <w:r>
        <w:rPr>
          <w:rFonts w:hint="eastAsia"/>
          <w:sz w:val="18"/>
          <w:szCs w:val="18"/>
          <w:lang w:bidi="ar"/>
        </w:rPr>
        <w:t>cause of infertility</w:t>
      </w:r>
      <w:r w:rsidR="009936A7">
        <w:rPr>
          <w:rFonts w:hint="eastAsia"/>
          <w:sz w:val="18"/>
          <w:szCs w:val="18"/>
          <w:lang w:bidi="ar"/>
        </w:rPr>
        <w:t>,</w:t>
      </w:r>
      <w:r>
        <w:rPr>
          <w:rFonts w:hint="eastAsia"/>
          <w:sz w:val="18"/>
          <w:szCs w:val="18"/>
          <w:lang w:bidi="ar"/>
        </w:rPr>
        <w:t xml:space="preserve"> and</w:t>
      </w:r>
      <w:r>
        <w:rPr>
          <w:sz w:val="18"/>
          <w:szCs w:val="18"/>
          <w:lang w:bidi="ar"/>
        </w:rPr>
        <w:t xml:space="preserve"> </w:t>
      </w:r>
      <w:r>
        <w:rPr>
          <w:rFonts w:hint="eastAsia"/>
          <w:sz w:val="18"/>
          <w:szCs w:val="18"/>
          <w:lang w:bidi="ar"/>
        </w:rPr>
        <w:t>number of retrieved oocytes.</w:t>
      </w:r>
    </w:p>
    <w:p w14:paraId="3AA41941" w14:textId="17B3D31A" w:rsidR="003D1371" w:rsidRDefault="00000000">
      <w:pPr>
        <w:rPr>
          <w:sz w:val="18"/>
          <w:szCs w:val="18"/>
          <w:lang w:bidi="ar"/>
        </w:rPr>
      </w:pPr>
      <w:r>
        <w:rPr>
          <w:rFonts w:hint="eastAsia"/>
          <w:sz w:val="18"/>
          <w:szCs w:val="18"/>
          <w:vertAlign w:val="superscript"/>
          <w:lang w:bidi="ar"/>
        </w:rPr>
        <w:t>e</w:t>
      </w:r>
      <w:r>
        <w:rPr>
          <w:rFonts w:hint="eastAsia"/>
          <w:sz w:val="18"/>
          <w:szCs w:val="18"/>
          <w:lang w:bidi="ar"/>
        </w:rPr>
        <w:t xml:space="preserve"> Adjusted for maternal age at FET, BMI, cause of infertility, </w:t>
      </w:r>
      <w:r>
        <w:rPr>
          <w:sz w:val="18"/>
          <w:szCs w:val="18"/>
          <w:lang w:bidi="ar"/>
        </w:rPr>
        <w:t>fertili</w:t>
      </w:r>
      <w:r>
        <w:rPr>
          <w:rFonts w:hint="eastAsia"/>
          <w:sz w:val="18"/>
          <w:szCs w:val="18"/>
          <w:lang w:bidi="ar"/>
        </w:rPr>
        <w:t>s</w:t>
      </w:r>
      <w:r>
        <w:rPr>
          <w:sz w:val="18"/>
          <w:szCs w:val="18"/>
          <w:lang w:bidi="ar"/>
        </w:rPr>
        <w:t>ation</w:t>
      </w:r>
      <w:r>
        <w:rPr>
          <w:rFonts w:hint="eastAsia"/>
          <w:sz w:val="18"/>
          <w:szCs w:val="18"/>
          <w:lang w:bidi="ar"/>
        </w:rPr>
        <w:t xml:space="preserve"> method,</w:t>
      </w:r>
      <w:r>
        <w:rPr>
          <w:sz w:val="18"/>
          <w:szCs w:val="18"/>
          <w:lang w:bidi="ar"/>
        </w:rPr>
        <w:t xml:space="preserve"> number</w:t>
      </w:r>
      <w:r>
        <w:rPr>
          <w:rFonts w:hint="eastAsia"/>
          <w:sz w:val="18"/>
          <w:szCs w:val="18"/>
          <w:lang w:bidi="ar"/>
        </w:rPr>
        <w:t xml:space="preserve"> of retrieved oocytes</w:t>
      </w:r>
      <w:r>
        <w:rPr>
          <w:sz w:val="18"/>
          <w:szCs w:val="18"/>
          <w:lang w:bidi="ar"/>
        </w:rPr>
        <w:t>, COH protocol, number</w:t>
      </w:r>
      <w:r>
        <w:rPr>
          <w:rFonts w:hint="eastAsia"/>
          <w:sz w:val="18"/>
          <w:szCs w:val="18"/>
          <w:lang w:bidi="ar"/>
        </w:rPr>
        <w:t xml:space="preserve"> of embryos transferred</w:t>
      </w:r>
      <w:r w:rsidR="009936A7">
        <w:rPr>
          <w:rFonts w:hint="eastAsia"/>
          <w:sz w:val="18"/>
          <w:szCs w:val="18"/>
          <w:lang w:bidi="ar"/>
        </w:rPr>
        <w:t>,</w:t>
      </w:r>
      <w:r>
        <w:rPr>
          <w:rFonts w:hint="eastAsia"/>
          <w:sz w:val="18"/>
          <w:szCs w:val="18"/>
          <w:lang w:bidi="ar"/>
        </w:rPr>
        <w:t xml:space="preserve"> and</w:t>
      </w:r>
      <w:r>
        <w:rPr>
          <w:sz w:val="18"/>
          <w:szCs w:val="18"/>
          <w:lang w:bidi="ar"/>
        </w:rPr>
        <w:t xml:space="preserve"> endometrial thickness</w:t>
      </w:r>
      <w:r>
        <w:rPr>
          <w:rFonts w:hint="eastAsia"/>
          <w:sz w:val="18"/>
          <w:szCs w:val="18"/>
          <w:lang w:bidi="ar"/>
        </w:rPr>
        <w:t>.</w:t>
      </w:r>
    </w:p>
    <w:p w14:paraId="07A89D97" w14:textId="77777777" w:rsidR="003D1371" w:rsidRDefault="00000000">
      <w:pPr>
        <w:rPr>
          <w:sz w:val="18"/>
          <w:szCs w:val="18"/>
        </w:rPr>
      </w:pPr>
      <w:r>
        <w:rPr>
          <w:sz w:val="18"/>
          <w:szCs w:val="18"/>
        </w:rPr>
        <w:t>NA: Insufficient data for statistical analysis.</w:t>
      </w:r>
    </w:p>
    <w:p w14:paraId="668520DB" w14:textId="77777777" w:rsidR="003D1371" w:rsidRDefault="00000000">
      <w:pPr>
        <w:rPr>
          <w:sz w:val="18"/>
          <w:szCs w:val="18"/>
        </w:rPr>
      </w:pPr>
      <w:r>
        <w:rPr>
          <w:sz w:val="18"/>
          <w:szCs w:val="18"/>
        </w:rPr>
        <w:t>AC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artificial cycle; NC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natural cycle; GnRH-a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gonadotropin-releasing hormone agonist; OR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odds ratios; CI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confidence interval; FET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frozen embryo transfer; BMI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body mass index; COH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controlled ovarian hyperstimulation.</w:t>
      </w:r>
    </w:p>
    <w:p w14:paraId="5A4CF8DF" w14:textId="77777777" w:rsidR="003D1371" w:rsidRDefault="003D1371"/>
    <w:p w14:paraId="3C86B95C" w14:textId="77777777" w:rsidR="003D1371" w:rsidRDefault="00000000">
      <w:pPr>
        <w:widowControl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5A35B9F" w14:textId="77777777" w:rsidR="003D1371" w:rsidRDefault="00000000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>Supplemental Table 3 General characteristics an</w:t>
      </w:r>
      <w:r w:rsidRPr="005F5790">
        <w:rPr>
          <w:rFonts w:hint="eastAsia"/>
          <w:b/>
          <w:bCs/>
          <w:sz w:val="20"/>
          <w:szCs w:val="20"/>
        </w:rPr>
        <w:t>d obstetric-neonatal outcomes o</w:t>
      </w:r>
      <w:r>
        <w:rPr>
          <w:rFonts w:hint="eastAsia"/>
          <w:b/>
          <w:bCs/>
          <w:sz w:val="20"/>
          <w:szCs w:val="20"/>
        </w:rPr>
        <w:t>f patients with singleton live births (endometrial thickness &lt; 7 mm)</w:t>
      </w:r>
    </w:p>
    <w:tbl>
      <w:tblPr>
        <w:tblW w:w="6134" w:type="pct"/>
        <w:jc w:val="center"/>
        <w:tblLayout w:type="fixed"/>
        <w:tblLook w:val="04A0" w:firstRow="1" w:lastRow="0" w:firstColumn="1" w:lastColumn="0" w:noHBand="0" w:noVBand="1"/>
      </w:tblPr>
      <w:tblGrid>
        <w:gridCol w:w="2941"/>
        <w:gridCol w:w="1987"/>
        <w:gridCol w:w="1980"/>
        <w:gridCol w:w="1989"/>
        <w:gridCol w:w="1558"/>
      </w:tblGrid>
      <w:tr w:rsidR="003D1371" w14:paraId="60AE4B58" w14:textId="77777777">
        <w:trPr>
          <w:trHeight w:val="288"/>
          <w:jc w:val="center"/>
        </w:trPr>
        <w:tc>
          <w:tcPr>
            <w:tcW w:w="1406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0D5D5F2F" w14:textId="77777777" w:rsidR="003D1371" w:rsidRDefault="00000000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Variable</w:t>
            </w:r>
          </w:p>
        </w:tc>
        <w:tc>
          <w:tcPr>
            <w:tcW w:w="2848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88B305C" w14:textId="77777777" w:rsidR="003D1371" w:rsidRDefault="00000000">
            <w:pPr>
              <w:widowControl/>
              <w:jc w:val="center"/>
              <w:textAlignment w:val="bottom"/>
              <w:rPr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b/>
                <w:kern w:val="0"/>
                <w:sz w:val="18"/>
                <w:szCs w:val="18"/>
                <w:lang w:bidi="ar"/>
              </w:rPr>
              <w:t>Endometri</w:t>
            </w:r>
            <w:r>
              <w:rPr>
                <w:rFonts w:ascii="Calibri" w:hAnsi="Calibri" w:cs="Calibri" w:hint="eastAsia"/>
                <w:b/>
                <w:kern w:val="0"/>
                <w:sz w:val="18"/>
                <w:szCs w:val="18"/>
                <w:lang w:bidi="ar"/>
              </w:rPr>
              <w:t>al</w:t>
            </w:r>
            <w:r>
              <w:rPr>
                <w:rFonts w:ascii="Calibri" w:hAnsi="Calibri" w:cs="Calibri"/>
                <w:b/>
                <w:kern w:val="0"/>
                <w:sz w:val="18"/>
                <w:szCs w:val="18"/>
                <w:lang w:bidi="ar"/>
              </w:rPr>
              <w:t xml:space="preserve"> preparation protocol</w:t>
            </w:r>
          </w:p>
        </w:tc>
        <w:tc>
          <w:tcPr>
            <w:tcW w:w="745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E1953D4" w14:textId="77777777" w:rsidR="003D1371" w:rsidRDefault="00000000">
            <w:pPr>
              <w:widowControl/>
              <w:textAlignment w:val="bottom"/>
              <w:rPr>
                <w:b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D1371" w14:paraId="028ABFBF" w14:textId="77777777">
        <w:trPr>
          <w:trHeight w:val="288"/>
          <w:jc w:val="center"/>
        </w:trPr>
        <w:tc>
          <w:tcPr>
            <w:tcW w:w="140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8C7AD0" w14:textId="77777777" w:rsidR="003D1371" w:rsidRDefault="003D1371">
            <w:pPr>
              <w:rPr>
                <w:bCs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B718A3C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 (N=141)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D1D311D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GnRH-a + AC (N=34)</w:t>
            </w:r>
          </w:p>
        </w:tc>
        <w:tc>
          <w:tcPr>
            <w:tcW w:w="9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C3B572E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C (N=25)</w:t>
            </w:r>
          </w:p>
        </w:tc>
        <w:tc>
          <w:tcPr>
            <w:tcW w:w="74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8D47EE" w14:textId="77777777" w:rsidR="003D1371" w:rsidRDefault="003D1371">
            <w:pPr>
              <w:widowControl/>
              <w:textAlignment w:val="bottom"/>
              <w:rPr>
                <w:bCs/>
                <w:i/>
                <w:iCs/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7A7F7518" w14:textId="77777777">
        <w:trPr>
          <w:trHeight w:val="288"/>
          <w:jc w:val="center"/>
        </w:trPr>
        <w:tc>
          <w:tcPr>
            <w:tcW w:w="1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0703E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Maternal age at oocyte retrieval, years</w:t>
            </w:r>
          </w:p>
        </w:tc>
        <w:tc>
          <w:tcPr>
            <w:tcW w:w="9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4352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 (21, 35)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922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2 (30, 37)</w:t>
            </w:r>
          </w:p>
        </w:tc>
        <w:tc>
          <w:tcPr>
            <w:tcW w:w="9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23A61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4 (30, 37)</w:t>
            </w: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0DEA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09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66D80F3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4A08E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kg/m</w:t>
            </w:r>
            <w:r>
              <w:rPr>
                <w:rFonts w:hint="eastAsia"/>
                <w:bCs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93250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52 (19.82, 23.7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D5DF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.43 (20.02, 23.7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983A0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.22 (20.31, 25.6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192CE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6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5C01F6B0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FFFF7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 xml:space="preserve">Baseline </w:t>
            </w:r>
            <w:r>
              <w:rPr>
                <w:bCs/>
                <w:kern w:val="0"/>
                <w:sz w:val="18"/>
                <w:szCs w:val="18"/>
                <w:lang w:bidi="ar"/>
              </w:rPr>
              <w:t>FSH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IU/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EA09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35 (6.15, 8.4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C76A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.08 (6.00, 8.0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303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.35 (5.55, 8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29D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70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B57326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79F7C7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FC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55CBD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7, 1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9E42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 (6, 1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80900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6, 1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DD99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18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755F70E2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946DF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MH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, ng/m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60474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0 (1.45, 6.3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B9DE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.39 (1.91, 7.2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DCD4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.18 (1.40, 3.6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5F6C7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7E3DDCFC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24895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Duration of infertility,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BF66ED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, 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34A5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1, 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0D7E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1, 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6315B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26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465940BF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78D2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Infertility typ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EA5B" w14:textId="77777777" w:rsidR="003D1371" w:rsidRDefault="003D1371">
            <w:pPr>
              <w:rPr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B6545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8FB75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386D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0.357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</w:tr>
      <w:tr w:rsidR="003D1371" w14:paraId="3F91F3CD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3F7A3B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Primary infertil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12211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7 (47.5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C4D119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 (35.3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968DB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3 (52.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C772F5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58C0C14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B423B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Second infertil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89027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4 (52.5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DCE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2 (64.7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DF86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 (48.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DA90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699EF209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6A4749" w14:textId="77777777" w:rsidR="003D1371" w:rsidRDefault="00000000">
            <w:pPr>
              <w:widowControl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Cause of infertil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D9EF4" w14:textId="77777777" w:rsidR="003D1371" w:rsidRDefault="003D1371">
            <w:pPr>
              <w:rPr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07AB8B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4CB01D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0D205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0.04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*</w:t>
            </w:r>
          </w:p>
        </w:tc>
      </w:tr>
      <w:tr w:rsidR="003D1371" w14:paraId="7D19C18C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CCFB9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Tubal factor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9B8DC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5 (31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5A2C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3 (38.2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31B8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 (48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45627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32A52D5D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2E0C4F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Male factor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9B0293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7 (12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E8D01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3443C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12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189F55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61EAE49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41228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Diminished ovarian reserv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987FB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 (5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A75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 (11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,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A718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24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EF01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155C092D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E54D74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Ovulatory disorde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93DB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7 (12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22A3B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8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EFDA2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91043A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1980FCF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0E91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Endometriosi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797E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0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7BB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24DA1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8FDE4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5DED7DC1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FACB6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Cs/>
                <w:sz w:val="18"/>
                <w:szCs w:val="18"/>
              </w:rPr>
              <w:t>Unexplaine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6199E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 (5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B3B2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9B63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4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CF39E9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3D1371" w14:paraId="2C77F9E4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6765F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ter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98B8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 (7.1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F26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8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A044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EDB29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5D3EE64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777AAC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ixe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20212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5 (24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728A6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14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34892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4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5DDFB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456F9128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noWrap/>
            <w:vAlign w:val="center"/>
          </w:tcPr>
          <w:p w14:paraId="0EFF12BC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OH protocol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6A7E7A2E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47" w:type="pct"/>
            <w:shd w:val="clear" w:color="auto" w:fill="FFFFFF"/>
            <w:noWrap/>
            <w:vAlign w:val="center"/>
          </w:tcPr>
          <w:p w14:paraId="1122264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66235D6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pct"/>
            <w:shd w:val="clear" w:color="auto" w:fill="FFFFFF"/>
            <w:noWrap/>
            <w:vAlign w:val="center"/>
          </w:tcPr>
          <w:p w14:paraId="75C298DF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2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*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5C1713F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noWrap/>
            <w:vAlign w:val="center"/>
          </w:tcPr>
          <w:p w14:paraId="13555CCF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epot GnRH-a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4CD623ED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 (9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E2D13D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2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325DEEC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shd w:val="clear" w:color="auto" w:fill="F2F2F2" w:themeFill="background1" w:themeFillShade="F2"/>
            <w:noWrap/>
            <w:vAlign w:val="center"/>
          </w:tcPr>
          <w:p w14:paraId="589EF8F3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6A46F8F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noWrap/>
            <w:vAlign w:val="center"/>
          </w:tcPr>
          <w:p w14:paraId="62F485F8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ong GnRH-a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59C46394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9 (34.8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shd w:val="clear" w:color="auto" w:fill="FFFFFF"/>
            <w:noWrap/>
            <w:vAlign w:val="center"/>
          </w:tcPr>
          <w:p w14:paraId="5E2D1D4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9 (26.5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03C7FD1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 (16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shd w:val="clear" w:color="auto" w:fill="FFFFFF"/>
            <w:noWrap/>
            <w:vAlign w:val="center"/>
          </w:tcPr>
          <w:p w14:paraId="2A4510DB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7ED9793B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noWrap/>
            <w:vAlign w:val="center"/>
          </w:tcPr>
          <w:p w14:paraId="2B506B5D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nRH antagonist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47339D3C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4 (38.3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223E77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2 (64.7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5673331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7 (68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45" w:type="pct"/>
            <w:shd w:val="clear" w:color="auto" w:fill="F2F2F2" w:themeFill="background1" w:themeFillShade="F2"/>
            <w:noWrap/>
            <w:vAlign w:val="center"/>
          </w:tcPr>
          <w:p w14:paraId="1C7CE7E8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2A29DFA2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noWrap/>
            <w:vAlign w:val="center"/>
          </w:tcPr>
          <w:p w14:paraId="5DC6B658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ther protocols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2B4E305A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4 (17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47" w:type="pct"/>
            <w:shd w:val="clear" w:color="auto" w:fill="FFFFFF"/>
            <w:noWrap/>
            <w:vAlign w:val="center"/>
          </w:tcPr>
          <w:p w14:paraId="71A1B32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6361C8E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5" w:type="pct"/>
            <w:shd w:val="clear" w:color="auto" w:fill="FFFFFF"/>
            <w:noWrap/>
            <w:vAlign w:val="center"/>
          </w:tcPr>
          <w:p w14:paraId="396671D6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15B7E0FE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noWrap/>
            <w:vAlign w:val="center"/>
          </w:tcPr>
          <w:p w14:paraId="3BC8FCC3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Fertilisation </w:t>
            </w:r>
            <w:r>
              <w:rPr>
                <w:rFonts w:hint="eastAsia"/>
                <w:sz w:val="18"/>
                <w:szCs w:val="18"/>
                <w:lang w:bidi="ar"/>
              </w:rPr>
              <w:t>method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2895A1FA" w14:textId="77777777" w:rsidR="003D1371" w:rsidRDefault="003D1371">
            <w:pPr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F73C532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6760CCAE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2F2F2" w:themeFill="background1" w:themeFillShade="F2"/>
            <w:noWrap/>
            <w:vAlign w:val="center"/>
          </w:tcPr>
          <w:p w14:paraId="07990DE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24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E596EA0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noWrap/>
            <w:vAlign w:val="center"/>
          </w:tcPr>
          <w:p w14:paraId="0FD9AFAB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IVF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2D34F609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8 (76.6%)</w:t>
            </w:r>
          </w:p>
        </w:tc>
        <w:tc>
          <w:tcPr>
            <w:tcW w:w="947" w:type="pct"/>
            <w:shd w:val="clear" w:color="auto" w:fill="FFFFFF"/>
            <w:noWrap/>
            <w:vAlign w:val="center"/>
          </w:tcPr>
          <w:p w14:paraId="63CF729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 (79.4%)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286CC57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9 (76.0%)</w:t>
            </w:r>
          </w:p>
        </w:tc>
        <w:tc>
          <w:tcPr>
            <w:tcW w:w="745" w:type="pct"/>
            <w:shd w:val="clear" w:color="auto" w:fill="FFFFFF"/>
            <w:noWrap/>
            <w:vAlign w:val="center"/>
          </w:tcPr>
          <w:p w14:paraId="6FE0CE5B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740EC751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noWrap/>
            <w:vAlign w:val="center"/>
          </w:tcPr>
          <w:p w14:paraId="092A2A6C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CSI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31AA36FE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3 (23.4%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6A0C8C3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17.7%)</w:t>
            </w:r>
          </w:p>
        </w:tc>
        <w:tc>
          <w:tcPr>
            <w:tcW w:w="950" w:type="pct"/>
            <w:shd w:val="clear" w:color="auto" w:fill="F2F2F2" w:themeFill="background1" w:themeFillShade="F2"/>
            <w:noWrap/>
            <w:vAlign w:val="center"/>
          </w:tcPr>
          <w:p w14:paraId="7E6CAB1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20.0%)</w:t>
            </w:r>
          </w:p>
        </w:tc>
        <w:tc>
          <w:tcPr>
            <w:tcW w:w="745" w:type="pct"/>
            <w:shd w:val="clear" w:color="auto" w:fill="F2F2F2" w:themeFill="background1" w:themeFillShade="F2"/>
            <w:noWrap/>
            <w:vAlign w:val="center"/>
          </w:tcPr>
          <w:p w14:paraId="29EC94A2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58C4E547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noWrap/>
            <w:vAlign w:val="center"/>
          </w:tcPr>
          <w:p w14:paraId="1C1427F7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VF+RICSI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4C4DE175" w14:textId="77777777" w:rsidR="003D1371" w:rsidRDefault="00000000">
            <w:pPr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947" w:type="pct"/>
            <w:shd w:val="clear" w:color="auto" w:fill="FFFFFF"/>
            <w:noWrap/>
            <w:vAlign w:val="center"/>
          </w:tcPr>
          <w:p w14:paraId="62CF1E3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2.9%)</w:t>
            </w:r>
          </w:p>
        </w:tc>
        <w:tc>
          <w:tcPr>
            <w:tcW w:w="950" w:type="pct"/>
            <w:shd w:val="clear" w:color="auto" w:fill="FFFFFF"/>
            <w:noWrap/>
            <w:vAlign w:val="center"/>
          </w:tcPr>
          <w:p w14:paraId="3EC7269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4.0%)</w:t>
            </w:r>
          </w:p>
        </w:tc>
        <w:tc>
          <w:tcPr>
            <w:tcW w:w="745" w:type="pct"/>
            <w:shd w:val="clear" w:color="auto" w:fill="FFFFFF"/>
            <w:noWrap/>
            <w:vAlign w:val="center"/>
          </w:tcPr>
          <w:p w14:paraId="791FEC9B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103BE79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780A5D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oocy</w:t>
            </w:r>
            <w:r>
              <w:rPr>
                <w:bCs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s retrieve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E9B3A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7, 1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CF9ED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 (8, 1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33488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 (7, 1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26136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75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6EB964D9" w14:textId="77777777">
        <w:trPr>
          <w:trHeight w:val="90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168D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M</w:t>
            </w:r>
            <w:r>
              <w:rPr>
                <w:rFonts w:ascii="宋体" w:eastAsia="宋体" w:hAnsi="宋体" w:cs="宋体" w:hint="eastAsia"/>
                <w:bCs/>
                <w:kern w:val="0"/>
                <w:sz w:val="18"/>
                <w:szCs w:val="18"/>
                <w:lang w:bidi="ar"/>
              </w:rPr>
              <w:t>Ⅱ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 xml:space="preserve"> oocy</w:t>
            </w:r>
            <w:r>
              <w:rPr>
                <w:bCs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48C6D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7, 1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9DD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 (7, 1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DB1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10, 1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7CBE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3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52ECAA9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6DAC7D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. of 2P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86A3A3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4, 1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F174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8 (5, 1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5EA93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7, 1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E42D9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954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56770405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E0048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Normal fertili</w:t>
            </w:r>
            <w:r>
              <w:rPr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ation rat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6AEE4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 (0.63, 0.8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75269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73 (0.66, 0.8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AC85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75 (0.65, 0.8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06D31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5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2ED7DE30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1499A4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lastocyst </w:t>
            </w:r>
            <w:r>
              <w:rPr>
                <w:rFonts w:hint="eastAsia"/>
                <w:bCs/>
                <w:sz w:val="18"/>
                <w:szCs w:val="18"/>
              </w:rPr>
              <w:t>f</w:t>
            </w:r>
            <w:r>
              <w:rPr>
                <w:bCs/>
                <w:sz w:val="18"/>
                <w:szCs w:val="18"/>
              </w:rPr>
              <w:t xml:space="preserve">ormation </w:t>
            </w:r>
            <w:r>
              <w:rPr>
                <w:rFonts w:hint="eastAsia"/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</w:rPr>
              <w:t>at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1319FB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 (0.38, 0.8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B9D4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73 (0.33, 0.8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8C01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67 (0.50, 0.9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527763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918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77355E3B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8719F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aternal age at FET,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FC9B7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 (29, 35)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365E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2 (31, 35)</w:t>
            </w:r>
            <w:r>
              <w:rPr>
                <w:rFonts w:hint="eastAsia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CEC9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5 (31, 38)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3C3C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*</w:t>
            </w:r>
          </w:p>
        </w:tc>
      </w:tr>
      <w:tr w:rsidR="003D1371" w14:paraId="7C2D7E0A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D85E01" w14:textId="77777777" w:rsidR="003D1371" w:rsidRDefault="00000000">
            <w:pPr>
              <w:widowControl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Endometrial thickness, mm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9638B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 (6.0, 6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47E7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.6 (6.0, 6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7C869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.5 (5.5, 6.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0F097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42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091768BA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400C2944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o. of embryo</w:t>
            </w:r>
            <w:r>
              <w:rPr>
                <w:bCs/>
                <w:sz w:val="18"/>
                <w:szCs w:val="18"/>
              </w:rPr>
              <w:t>s</w:t>
            </w:r>
            <w:r>
              <w:rPr>
                <w:rFonts w:hint="eastAsia"/>
                <w:bCs/>
                <w:sz w:val="18"/>
                <w:szCs w:val="18"/>
              </w:rPr>
              <w:t xml:space="preserve"> transferred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FF5E1F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3462730B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FFFFF"/>
            <w:vAlign w:val="center"/>
          </w:tcPr>
          <w:p w14:paraId="308D8FCB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12749F9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17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47A95DD6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41C9605A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One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7978C8C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5 (81.6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56995BE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7 (79.4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59BB9E64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9 (76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1F694A5B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34E7DF28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5A523B23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wo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1ABAC9C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6 (18.4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305E4CD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20.6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8EA065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24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32F6E1E6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4BDF9C3F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7164B58F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ype of embryo transferred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69ED1073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531EF5F3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3277BF4A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1C66EE6C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8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AFBE263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51353334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>ay 3 (cleavage stage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0B5AEB36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3 (16.3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2CD989A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17.6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7F997F5E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1F69AA6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4515D631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41E49104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D</w:t>
            </w:r>
            <w:r>
              <w:rPr>
                <w:bCs/>
                <w:sz w:val="18"/>
                <w:szCs w:val="18"/>
              </w:rPr>
              <w:t>ay 5/6 (blastocyst stage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0AFD1697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18 (83.7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5B714BD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8 (82.4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6FD00E37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3 (92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467C38BD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38B0902B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026DFEDD" w14:textId="77777777" w:rsidR="003D1371" w:rsidRDefault="003D1371">
            <w:pPr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950" w:type="pct"/>
            <w:shd w:val="clear" w:color="auto" w:fill="FFFFFF"/>
            <w:vAlign w:val="center"/>
          </w:tcPr>
          <w:p w14:paraId="5D24A603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7" w:type="pct"/>
            <w:shd w:val="clear" w:color="auto" w:fill="FFFFFF"/>
            <w:vAlign w:val="center"/>
          </w:tcPr>
          <w:p w14:paraId="49981D8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FFFFF"/>
            <w:vAlign w:val="center"/>
          </w:tcPr>
          <w:p w14:paraId="0251CBA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4DAFD44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77C71CDD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3EA39DCD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Obstetric-neonatal outcomes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727D2E50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642B21EF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2C61EF2B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7BE54521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2222E795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3A080000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elivery mode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359BBE8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7" w:type="pct"/>
            <w:shd w:val="clear" w:color="auto" w:fill="FFFFFF"/>
            <w:vAlign w:val="center"/>
          </w:tcPr>
          <w:p w14:paraId="5C9C99FD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0" w:type="pct"/>
            <w:shd w:val="clear" w:color="auto" w:fill="FFFFFF"/>
            <w:vAlign w:val="center"/>
          </w:tcPr>
          <w:p w14:paraId="2F5EF9B0" w14:textId="77777777" w:rsidR="003D1371" w:rsidRDefault="003D1371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6A8D09FC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451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775F6371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1BE1EB86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aesar</w:t>
            </w:r>
            <w:r>
              <w:rPr>
                <w:bCs/>
                <w:sz w:val="18"/>
                <w:szCs w:val="18"/>
              </w:rPr>
              <w:t>e</w:t>
            </w:r>
            <w:r>
              <w:rPr>
                <w:rFonts w:hint="eastAsia"/>
                <w:bCs/>
                <w:sz w:val="18"/>
                <w:szCs w:val="18"/>
              </w:rPr>
              <w:t>an delivery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7ED6756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28 (90.8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3BC13C8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2 (94.1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5FAB0B92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1 (84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5B53B8A8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1693FE29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3FDC7E5B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atural labor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A4123B5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3 (9.2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73BFFA30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265F070D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 (16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FEA91F3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7BEB6A67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0599AA7D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ender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3FB756E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67B4693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179D32A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2DA246BF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7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F716A63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59871083" w14:textId="77777777" w:rsidR="003D1371" w:rsidRDefault="00000000">
            <w:pPr>
              <w:widowControl/>
              <w:ind w:firstLineChars="100" w:firstLine="180"/>
              <w:textAlignment w:val="bottom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7324218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8 (55.3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068ACB1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6 (47.1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5CFC8D3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5 (60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49B8848D" w14:textId="77777777" w:rsidR="003D1371" w:rsidRDefault="003D1371">
            <w:pPr>
              <w:widowControl/>
              <w:textAlignment w:val="bottom"/>
              <w:rPr>
                <w:sz w:val="18"/>
                <w:szCs w:val="18"/>
              </w:rPr>
            </w:pPr>
          </w:p>
        </w:tc>
      </w:tr>
      <w:tr w:rsidR="003D1371" w14:paraId="554F5CA1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7778DC32" w14:textId="77777777" w:rsidR="003D1371" w:rsidRDefault="00000000">
            <w:pPr>
              <w:ind w:firstLineChars="100" w:firstLine="18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emale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119E8878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3 (44.7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70092C9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8 (52.9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323352BA" w14:textId="77777777" w:rsidR="003D1371" w:rsidRDefault="00000000">
            <w:pPr>
              <w:widowControl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0 (40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183EA14A" w14:textId="77777777" w:rsidR="003D1371" w:rsidRDefault="003D1371">
            <w:pPr>
              <w:rPr>
                <w:sz w:val="18"/>
                <w:szCs w:val="18"/>
              </w:rPr>
            </w:pPr>
          </w:p>
        </w:tc>
      </w:tr>
      <w:tr w:rsidR="003D1371" w14:paraId="259B34BF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11DF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Gestational age, week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2741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8.57 (37.43, 39.1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CC5F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8.29 (37.14, 38.8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44BC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8.29 (37.00, 38.8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B2AF1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325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19CD5680" w14:textId="77777777">
        <w:trPr>
          <w:trHeight w:val="288"/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1F05E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  <w:lang w:bidi="ar"/>
              </w:rPr>
              <w:t>Birth weight, kg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F067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20 (2.90, 3.5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6CAA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.10 (2.92, 3.4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AA66C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.15 (2.93, 3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6AE6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.57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3D1371" w14:paraId="2E921338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6192060B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ow birth weight &lt; 2, 500 g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393DEBA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4 (9.9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38FC5F87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4 (11.8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677E5935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DA89739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70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1F093CDB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038B966C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acrosomia &gt; 4, 000 g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1AAFD56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5.0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126573CA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0AFE020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5B675C5E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22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569F23E1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11623FF2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mall for gestational age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79F537D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5 (3.5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6ADFD01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0F33A75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676838DB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9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6427F8B0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5DD664FF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arge for gestational age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66D5FAB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0 (14.2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1AC40C8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2E72C7C3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1EF1C935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052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25CE80DF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602A7CF0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reterm birth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B6E58F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2 (15.6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05D1C56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20.6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55314ED6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6 (24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63BBFCA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53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48C3FBE1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6C96FDAA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estational diabetes mellitus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7EDA5AC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3C1C78BF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2.9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1F4C8A4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6AA1F5F6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&gt;0.999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72E1CE9C" w14:textId="77777777">
        <w:trPr>
          <w:trHeight w:val="288"/>
          <w:jc w:val="center"/>
        </w:trPr>
        <w:tc>
          <w:tcPr>
            <w:tcW w:w="1406" w:type="pct"/>
            <w:shd w:val="clear" w:color="auto" w:fill="FFFFFF"/>
            <w:vAlign w:val="center"/>
          </w:tcPr>
          <w:p w14:paraId="60C0B96F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Hypertensive disorders of pregnancy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4EC9541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7 (5.0%)</w:t>
            </w:r>
          </w:p>
        </w:tc>
        <w:tc>
          <w:tcPr>
            <w:tcW w:w="947" w:type="pct"/>
            <w:shd w:val="clear" w:color="auto" w:fill="FFFFFF"/>
            <w:vAlign w:val="center"/>
          </w:tcPr>
          <w:p w14:paraId="47B31A48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5.9%)</w:t>
            </w:r>
          </w:p>
        </w:tc>
        <w:tc>
          <w:tcPr>
            <w:tcW w:w="950" w:type="pct"/>
            <w:shd w:val="clear" w:color="auto" w:fill="FFFFFF"/>
            <w:vAlign w:val="center"/>
          </w:tcPr>
          <w:p w14:paraId="73CE36A0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8.0%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628CE4C2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886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050DFA3E" w14:textId="77777777">
        <w:trPr>
          <w:trHeight w:val="288"/>
          <w:jc w:val="center"/>
        </w:trPr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1045F6F5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lacenta previa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493E669E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7151A5DC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2.9%)</w:t>
            </w:r>
          </w:p>
        </w:tc>
        <w:tc>
          <w:tcPr>
            <w:tcW w:w="950" w:type="pct"/>
            <w:shd w:val="clear" w:color="auto" w:fill="F2F2F2" w:themeFill="background1" w:themeFillShade="F2"/>
            <w:vAlign w:val="center"/>
          </w:tcPr>
          <w:p w14:paraId="38DF7252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1 (4.0%)</w:t>
            </w:r>
          </w:p>
        </w:tc>
        <w:tc>
          <w:tcPr>
            <w:tcW w:w="745" w:type="pct"/>
            <w:shd w:val="clear" w:color="auto" w:fill="F2F2F2" w:themeFill="background1" w:themeFillShade="F2"/>
            <w:vAlign w:val="center"/>
          </w:tcPr>
          <w:p w14:paraId="38D30F4C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&gt;0.999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D1371" w14:paraId="52E0FDF5" w14:textId="77777777">
        <w:trPr>
          <w:trHeight w:val="288"/>
          <w:jc w:val="center"/>
        </w:trPr>
        <w:tc>
          <w:tcPr>
            <w:tcW w:w="1406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64F164D" w14:textId="77777777" w:rsidR="003D1371" w:rsidRDefault="00000000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etal malformation</w:t>
            </w:r>
          </w:p>
        </w:tc>
        <w:tc>
          <w:tcPr>
            <w:tcW w:w="95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10D79E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947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0679FC4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95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0F3580B" w14:textId="77777777" w:rsidR="003D1371" w:rsidRDefault="00000000">
            <w:pPr>
              <w:widowControl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0 (0.0%)</w:t>
            </w:r>
          </w:p>
        </w:tc>
        <w:tc>
          <w:tcPr>
            <w:tcW w:w="74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E23162A" w14:textId="77777777" w:rsidR="003D1371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&gt;0.999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 w14:paraId="5AA7BC4A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Note: </w:t>
      </w:r>
      <w:r>
        <w:rPr>
          <w:rFonts w:hint="eastAsia"/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 xml:space="preserve">Chi-Square p-value;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Fisher Exact p-value; 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Kruskal-Wallis p-value</w:t>
      </w:r>
      <w:r>
        <w:rPr>
          <w:rFonts w:hint="eastAsia"/>
          <w:sz w:val="18"/>
          <w:szCs w:val="18"/>
        </w:rPr>
        <w:t xml:space="preserve">. </w:t>
      </w:r>
      <w:r>
        <w:rPr>
          <w:rFonts w:ascii="Calibri" w:hAnsi="Calibri" w:cs="Calibri" w:hint="eastAsia"/>
          <w:sz w:val="18"/>
          <w:szCs w:val="18"/>
          <w:vertAlign w:val="superscript"/>
        </w:rPr>
        <w:t>a, b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>S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 xml:space="preserve">tatistically significant differences between groups 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>after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 xml:space="preserve"> Bonferroni correction</w:t>
      </w:r>
      <w:r>
        <w:rPr>
          <w:rStyle w:val="a7"/>
          <w:rFonts w:ascii="Calibri" w:eastAsia="宋体" w:hAnsi="Calibri" w:cs="Calibri" w:hint="eastAsia"/>
          <w:b w:val="0"/>
          <w:sz w:val="18"/>
          <w:szCs w:val="18"/>
          <w:shd w:val="clear" w:color="auto" w:fill="FFFFFF"/>
        </w:rPr>
        <w:t xml:space="preserve">. Groups sharing the same letter are not significantly different. </w:t>
      </w:r>
      <w:r>
        <w:rPr>
          <w:rFonts w:ascii="Calibri" w:hAnsi="Calibri" w:cs="Calibri"/>
          <w:sz w:val="18"/>
          <w:szCs w:val="18"/>
        </w:rPr>
        <w:t xml:space="preserve">* </w:t>
      </w:r>
      <w:r>
        <w:rPr>
          <w:rFonts w:ascii="Calibri" w:hAnsi="Calibri" w:cs="Calibri"/>
          <w:i/>
          <w:iCs/>
          <w:sz w:val="18"/>
          <w:szCs w:val="18"/>
        </w:rPr>
        <w:t xml:space="preserve">P </w:t>
      </w:r>
      <w:r>
        <w:rPr>
          <w:rFonts w:ascii="Calibri" w:hAnsi="Calibri" w:cs="Calibri"/>
          <w:sz w:val="18"/>
          <w:szCs w:val="18"/>
        </w:rPr>
        <w:t>&lt;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0.05</w:t>
      </w:r>
      <w:r>
        <w:rPr>
          <w:rFonts w:ascii="Calibri" w:hAnsi="Calibri" w:cs="Calibri" w:hint="eastAsia"/>
          <w:sz w:val="18"/>
          <w:szCs w:val="18"/>
        </w:rPr>
        <w:t xml:space="preserve"> (without </w:t>
      </w:r>
      <w:r>
        <w:rPr>
          <w:rStyle w:val="a7"/>
          <w:rFonts w:ascii="Calibri" w:eastAsia="Segoe UI" w:hAnsi="Calibri" w:cs="Calibri"/>
          <w:b w:val="0"/>
          <w:sz w:val="18"/>
          <w:szCs w:val="18"/>
          <w:shd w:val="clear" w:color="auto" w:fill="FFFFFF"/>
        </w:rPr>
        <w:t>Bonferroni correction</w:t>
      </w:r>
      <w:r>
        <w:rPr>
          <w:rFonts w:ascii="Calibri" w:hAnsi="Calibri" w:cs="Calibri" w:hint="eastAsia"/>
          <w:sz w:val="18"/>
          <w:szCs w:val="18"/>
        </w:rPr>
        <w:t>)</w:t>
      </w:r>
      <w:r>
        <w:rPr>
          <w:rFonts w:ascii="Calibri" w:hAnsi="Calibri" w:cs="Calibri"/>
          <w:sz w:val="18"/>
          <w:szCs w:val="18"/>
        </w:rPr>
        <w:t>.</w:t>
      </w:r>
    </w:p>
    <w:p w14:paraId="234D1861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Data are median (interquartile range) or n (%) unless otherwise specified.</w:t>
      </w:r>
    </w:p>
    <w:p w14:paraId="5FAD1827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sz w:val="18"/>
          <w:szCs w:val="18"/>
        </w:rPr>
        <w:t>AC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 xml:space="preserve">artificial cycle; </w:t>
      </w:r>
      <w:r>
        <w:rPr>
          <w:rFonts w:hint="eastAsia"/>
          <w:sz w:val="18"/>
          <w:szCs w:val="18"/>
        </w:rPr>
        <w:t xml:space="preserve">GnRH-a = gonadotropin-releasing hormone agonist; NC = natural cycle; BMI = body mass index; FSH = follicle stimulation hormone; </w:t>
      </w:r>
      <w:bookmarkStart w:id="0" w:name="_Hlk184426547"/>
      <w:r>
        <w:rPr>
          <w:sz w:val="18"/>
          <w:szCs w:val="18"/>
        </w:rPr>
        <w:t>AFC = antral follicle count; AMH = anti-müllierian hormone;</w:t>
      </w:r>
      <w:r>
        <w:rPr>
          <w:rFonts w:hint="eastAsia"/>
          <w:sz w:val="18"/>
          <w:szCs w:val="18"/>
        </w:rPr>
        <w:t xml:space="preserve"> COH = controlled ovarian hyperstimulation</w:t>
      </w:r>
      <w:bookmarkEnd w:id="0"/>
      <w:r>
        <w:rPr>
          <w:rFonts w:hint="eastAsia"/>
          <w:sz w:val="18"/>
          <w:szCs w:val="18"/>
        </w:rPr>
        <w:t xml:space="preserve">; IVF = </w:t>
      </w:r>
      <w:r>
        <w:rPr>
          <w:rFonts w:hint="eastAsia"/>
          <w:i/>
          <w:iCs/>
          <w:sz w:val="18"/>
          <w:szCs w:val="18"/>
        </w:rPr>
        <w:t xml:space="preserve">in-vitro </w:t>
      </w:r>
      <w:r>
        <w:rPr>
          <w:sz w:val="18"/>
          <w:szCs w:val="18"/>
        </w:rPr>
        <w:t>fertilization</w:t>
      </w:r>
      <w:r>
        <w:rPr>
          <w:rFonts w:hint="eastAsia"/>
          <w:sz w:val="18"/>
          <w:szCs w:val="18"/>
        </w:rPr>
        <w:t xml:space="preserve">; ICSI = intracytoplasmic sperm injection; RICSI = rescue ICSI; </w:t>
      </w:r>
      <w:r>
        <w:rPr>
          <w:sz w:val="18"/>
          <w:szCs w:val="18"/>
        </w:rPr>
        <w:t>MII = metaphase II;</w:t>
      </w:r>
      <w:r>
        <w:rPr>
          <w:rFonts w:hint="eastAsia"/>
          <w:sz w:val="18"/>
          <w:szCs w:val="18"/>
        </w:rPr>
        <w:t xml:space="preserve"> PN = Pronucleus;</w:t>
      </w:r>
      <w:r>
        <w:rPr>
          <w:rFonts w:ascii="Calibri" w:hAnsi="Calibri" w:cs="Calibri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FET = frozen embryo transfer.</w:t>
      </w:r>
    </w:p>
    <w:p w14:paraId="2E3ADD6B" w14:textId="77777777" w:rsidR="003D1371" w:rsidRDefault="003D1371">
      <w:pPr>
        <w:rPr>
          <w:sz w:val="18"/>
          <w:szCs w:val="18"/>
        </w:rPr>
      </w:pPr>
    </w:p>
    <w:p w14:paraId="75EB95D4" w14:textId="77777777" w:rsidR="003D1371" w:rsidRDefault="003D1371"/>
    <w:p w14:paraId="6B0A773E" w14:textId="77777777" w:rsidR="003D1371" w:rsidRDefault="00000000">
      <w:pPr>
        <w:widowControl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6DCB5F5" w14:textId="77777777" w:rsidR="003D1371" w:rsidRDefault="00000000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>Supplemental Table 4 Crude and adjusted odds ratios of</w:t>
      </w:r>
      <w:r w:rsidRPr="005F5790">
        <w:rPr>
          <w:rFonts w:hint="eastAsia"/>
          <w:b/>
          <w:bCs/>
          <w:sz w:val="20"/>
          <w:szCs w:val="20"/>
        </w:rPr>
        <w:t xml:space="preserve"> obstetric-neonatal outcomes</w:t>
      </w:r>
      <w:r w:rsidRPr="005F5790">
        <w:rPr>
          <w:rFonts w:hint="eastAsia"/>
          <w:b/>
          <w:bCs/>
          <w:color w:val="0000FF"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>(endometrial thickness &lt; 7 mm)</w:t>
      </w:r>
    </w:p>
    <w:tbl>
      <w:tblPr>
        <w:tblW w:w="6219" w:type="pct"/>
        <w:jc w:val="center"/>
        <w:tblLayout w:type="fixed"/>
        <w:tblLook w:val="04A0" w:firstRow="1" w:lastRow="0" w:firstColumn="1" w:lastColumn="0" w:noHBand="0" w:noVBand="1"/>
      </w:tblPr>
      <w:tblGrid>
        <w:gridCol w:w="2282"/>
        <w:gridCol w:w="1443"/>
        <w:gridCol w:w="1345"/>
        <w:gridCol w:w="1330"/>
        <w:gridCol w:w="1345"/>
        <w:gridCol w:w="1365"/>
        <w:gridCol w:w="1490"/>
      </w:tblGrid>
      <w:tr w:rsidR="003D1371" w14:paraId="41C8A0DC" w14:textId="77777777">
        <w:trPr>
          <w:trHeight w:val="288"/>
          <w:jc w:val="center"/>
        </w:trPr>
        <w:tc>
          <w:tcPr>
            <w:tcW w:w="1076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62FD5B5A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14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12D21DF8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AC vs. NC</w:t>
            </w:r>
          </w:p>
        </w:tc>
        <w:tc>
          <w:tcPr>
            <w:tcW w:w="1261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B516198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AC vs. GnRH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>-</w:t>
            </w:r>
            <w:r>
              <w:rPr>
                <w:b/>
                <w:bCs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+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AC</w:t>
            </w:r>
          </w:p>
        </w:tc>
        <w:tc>
          <w:tcPr>
            <w:tcW w:w="1347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21B9C92A" w14:textId="77777777" w:rsidR="003D1371" w:rsidRDefault="00000000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NC vs. GnRH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>-</w:t>
            </w:r>
            <w:r>
              <w:rPr>
                <w:b/>
                <w:bCs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+</w:t>
            </w: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bidi="ar"/>
              </w:rPr>
              <w:t>AC</w:t>
            </w:r>
          </w:p>
        </w:tc>
      </w:tr>
      <w:tr w:rsidR="003D1371" w14:paraId="6218D62C" w14:textId="77777777">
        <w:trPr>
          <w:trHeight w:val="288"/>
          <w:jc w:val="center"/>
        </w:trPr>
        <w:tc>
          <w:tcPr>
            <w:tcW w:w="10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64EAC0CC" w14:textId="77777777" w:rsidR="003D1371" w:rsidRDefault="003D137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384D6794" w14:textId="77777777" w:rsidR="003D1371" w:rsidRDefault="00000000">
            <w:pPr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 xml:space="preserve">Crude OR </w:t>
            </w:r>
          </w:p>
          <w:p w14:paraId="55EB6707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73BDC40F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djusted OR 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21414EFD" w14:textId="77777777" w:rsidR="003D1371" w:rsidRDefault="00000000">
            <w:pPr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 xml:space="preserve">Crude OR </w:t>
            </w:r>
          </w:p>
          <w:p w14:paraId="45247342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4016BC28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djusted OR 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07EAA4D0" w14:textId="77777777" w:rsidR="003D1371" w:rsidRDefault="00000000">
            <w:pPr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 xml:space="preserve">Crude OR </w:t>
            </w:r>
          </w:p>
          <w:p w14:paraId="238BE34F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1E17B6B8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djusted OR (95%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CI)</w:t>
            </w:r>
          </w:p>
        </w:tc>
      </w:tr>
      <w:tr w:rsidR="003D1371" w14:paraId="137A373F" w14:textId="77777777">
        <w:trPr>
          <w:trHeight w:val="288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F3F7D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Low birth weight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&lt;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, </w:t>
            </w:r>
            <w:r>
              <w:rPr>
                <w:sz w:val="18"/>
                <w:szCs w:val="18"/>
                <w:lang w:bidi="ar"/>
              </w:rPr>
              <w:t xml:space="preserve">500g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E74C7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89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382B04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6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.70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4D4F9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99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FC8068D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8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47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61C2B5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21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44AA563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7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.93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C1BC8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9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9F6B79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86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7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AA1C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53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643B73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5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9.11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1FE60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501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6CD0DBA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2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0.147)</w:t>
            </w:r>
          </w:p>
        </w:tc>
      </w:tr>
      <w:tr w:rsidR="003D1371" w14:paraId="175B2A7C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86E228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Small for gestational age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F112F3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BF111F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A941C6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70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562CE83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1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9.16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72E5DE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6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342DCC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6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6.9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9467C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BFCA6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3D1371" w14:paraId="16FBACDB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34E6A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Large for gestational age 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46C9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786DD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F287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378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C729CC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84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70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FA5A5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36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6FCF3CB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7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7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ADC55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390DB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3D1371" w14:paraId="114C48FE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F3668B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term birt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  <w:p w14:paraId="468D9CCC" w14:textId="77777777" w:rsidR="003D1371" w:rsidRDefault="003D1371">
            <w:pPr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63D129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69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C241DE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0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4.71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4E445F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06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8B2C30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67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6.3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7D1F3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91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978BA9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53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.58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0AF85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8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5FE6E7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541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4.08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755A7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21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EABBF1A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3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83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42D264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20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2D51693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96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641)</w:t>
            </w:r>
          </w:p>
        </w:tc>
      </w:tr>
      <w:tr w:rsidR="003D1371" w14:paraId="6B8031B1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953070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stational diabetes mellitus 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821B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9940D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5633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8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4563C7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3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3.73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31AC0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02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45BB899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6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5.1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0695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62EB2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3D1371" w14:paraId="05745D76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F07799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v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sorders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egnancy 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EEDC56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652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0C21FBC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323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8.45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DFBBBF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40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CF2D95F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3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8.4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44B05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18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BC115C1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35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99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7C19D7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142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2706C70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13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6.1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586379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19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1FD14D47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94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.48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473C63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81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5DDA84E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0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6.637)</w:t>
            </w:r>
          </w:p>
        </w:tc>
      </w:tr>
      <w:tr w:rsidR="003D1371" w14:paraId="56A91DED" w14:textId="77777777">
        <w:trPr>
          <w:trHeight w:val="285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20609" w14:textId="77777777" w:rsidR="003D1371" w:rsidRDefault="00000000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nta previa </w:t>
            </w:r>
            <w:r>
              <w:rPr>
                <w:rFonts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80632EC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903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805239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9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9.06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664AD4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2.659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954AE7D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232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0.532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12493E1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.384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AC2C846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39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3.732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FBC5478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3.126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82D9DD5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178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54.96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1198C08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727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9928B38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43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2.21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1B1AD1A" w14:textId="77777777" w:rsidR="003D1371" w:rsidRDefault="00000000">
            <w:pPr>
              <w:widowControl/>
              <w:jc w:val="left"/>
              <w:textAlignment w:val="bottom"/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0.352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328D288" w14:textId="77777777" w:rsidR="003D1371" w:rsidRDefault="00000000">
            <w:pPr>
              <w:widowControl/>
              <w:jc w:val="left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(0.010,</w:t>
            </w:r>
            <w:r>
              <w:rPr>
                <w:rFonts w:eastAsia="等线" w:cs="等线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等线"/>
                <w:color w:val="000000"/>
                <w:kern w:val="0"/>
                <w:sz w:val="18"/>
                <w:szCs w:val="18"/>
                <w:lang w:bidi="ar"/>
              </w:rPr>
              <w:t>11.852)</w:t>
            </w:r>
          </w:p>
        </w:tc>
      </w:tr>
      <w:tr w:rsidR="003D1371" w14:paraId="4AB448D6" w14:textId="77777777">
        <w:trPr>
          <w:trHeight w:val="288"/>
          <w:jc w:val="center"/>
        </w:trPr>
        <w:tc>
          <w:tcPr>
            <w:tcW w:w="10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8E1957" w14:textId="77777777" w:rsidR="003D1371" w:rsidRDefault="003D137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14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8A19E3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ferred to AC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39A12E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ferred to AC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FADD2B" w14:textId="77777777" w:rsidR="003D1371" w:rsidRDefault="000000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ferred to NC</w:t>
            </w:r>
          </w:p>
        </w:tc>
      </w:tr>
    </w:tbl>
    <w:p w14:paraId="02909FE2" w14:textId="77777777" w:rsidR="003D1371" w:rsidRDefault="00000000">
      <w:pPr>
        <w:rPr>
          <w:sz w:val="18"/>
          <w:szCs w:val="18"/>
          <w:vertAlign w:val="superscript"/>
          <w:lang w:bidi="ar"/>
        </w:rPr>
      </w:pPr>
      <w:r>
        <w:rPr>
          <w:rFonts w:hint="eastAsia"/>
          <w:sz w:val="18"/>
          <w:szCs w:val="18"/>
          <w:lang w:bidi="ar"/>
        </w:rPr>
        <w:t>Odds ratios (ORs) and 95% confidence intervals (CIs) are based on the univariate analysis. Adjusted odds ratios (AORs) and 95% CIs are based on the multiple logistic regression model.</w:t>
      </w:r>
    </w:p>
    <w:p w14:paraId="26C9102F" w14:textId="77777777" w:rsidR="003D1371" w:rsidRDefault="00000000">
      <w:pPr>
        <w:rPr>
          <w:sz w:val="18"/>
          <w:szCs w:val="18"/>
          <w:vertAlign w:val="superscript"/>
          <w:lang w:bidi="ar"/>
        </w:rPr>
      </w:pPr>
      <w:r>
        <w:rPr>
          <w:rFonts w:hint="eastAsia"/>
          <w:sz w:val="18"/>
          <w:szCs w:val="18"/>
          <w:vertAlign w:val="superscript"/>
          <w:lang w:bidi="ar"/>
        </w:rPr>
        <w:t xml:space="preserve">a </w:t>
      </w:r>
      <w:r>
        <w:rPr>
          <w:rFonts w:hint="eastAsia"/>
          <w:sz w:val="18"/>
          <w:szCs w:val="18"/>
          <w:lang w:bidi="ar"/>
        </w:rPr>
        <w:t>Adjusted for maternal age at FET, BMI</w:t>
      </w:r>
      <w:r>
        <w:rPr>
          <w:sz w:val="18"/>
          <w:szCs w:val="18"/>
          <w:lang w:bidi="ar"/>
        </w:rPr>
        <w:t>,</w:t>
      </w:r>
      <w:r>
        <w:rPr>
          <w:rFonts w:hint="eastAsia"/>
          <w:sz w:val="18"/>
          <w:szCs w:val="18"/>
          <w:lang w:bidi="ar"/>
        </w:rPr>
        <w:t xml:space="preserve"> cause of infertility, and duration of infertility.</w:t>
      </w:r>
    </w:p>
    <w:p w14:paraId="74728AA4" w14:textId="77777777" w:rsidR="003D1371" w:rsidRDefault="0000000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  <w:lang w:bidi="ar"/>
        </w:rPr>
        <w:t>b</w:t>
      </w:r>
      <w:r>
        <w:rPr>
          <w:rFonts w:hint="eastAsia"/>
          <w:sz w:val="18"/>
          <w:szCs w:val="18"/>
          <w:lang w:bidi="ar"/>
        </w:rPr>
        <w:t xml:space="preserve"> Adjusted for maternal age at FET, BMI and cause of infertility.</w:t>
      </w:r>
    </w:p>
    <w:p w14:paraId="17A6998A" w14:textId="77777777" w:rsidR="003D1371" w:rsidRDefault="00000000">
      <w:pPr>
        <w:rPr>
          <w:sz w:val="18"/>
          <w:szCs w:val="18"/>
          <w:lang w:bidi="ar"/>
        </w:rPr>
      </w:pPr>
      <w:r>
        <w:rPr>
          <w:rFonts w:hint="eastAsia"/>
          <w:sz w:val="18"/>
          <w:szCs w:val="18"/>
          <w:vertAlign w:val="superscript"/>
          <w:lang w:bidi="ar"/>
        </w:rPr>
        <w:t>c</w:t>
      </w:r>
      <w:r>
        <w:rPr>
          <w:rFonts w:hint="eastAsia"/>
          <w:sz w:val="18"/>
          <w:szCs w:val="18"/>
          <w:lang w:bidi="ar"/>
        </w:rPr>
        <w:t xml:space="preserve"> Adjusted for maternal age at FET, BMI</w:t>
      </w:r>
      <w:r>
        <w:rPr>
          <w:sz w:val="18"/>
          <w:szCs w:val="18"/>
          <w:lang w:bidi="ar"/>
        </w:rPr>
        <w:t>,</w:t>
      </w:r>
      <w:r>
        <w:rPr>
          <w:rFonts w:hint="eastAsia"/>
          <w:sz w:val="18"/>
          <w:szCs w:val="18"/>
          <w:lang w:bidi="ar"/>
        </w:rPr>
        <w:t xml:space="preserve"> cause of infertility and number of retrieved oocytes.</w:t>
      </w:r>
    </w:p>
    <w:p w14:paraId="7F6030BA" w14:textId="77777777" w:rsidR="003D1371" w:rsidRDefault="00000000">
      <w:pPr>
        <w:rPr>
          <w:sz w:val="18"/>
          <w:szCs w:val="18"/>
        </w:rPr>
      </w:pPr>
      <w:r>
        <w:rPr>
          <w:sz w:val="18"/>
          <w:szCs w:val="18"/>
        </w:rPr>
        <w:t>NA: Insufficient data for statistical analysis.</w:t>
      </w:r>
    </w:p>
    <w:p w14:paraId="187D9D36" w14:textId="77777777" w:rsidR="003D1371" w:rsidRDefault="00000000">
      <w:pPr>
        <w:rPr>
          <w:sz w:val="18"/>
          <w:szCs w:val="18"/>
        </w:rPr>
      </w:pPr>
      <w:r>
        <w:rPr>
          <w:sz w:val="18"/>
          <w:szCs w:val="18"/>
        </w:rPr>
        <w:t>AC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artificial cycle; NC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natural cycle; GnRH-a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gonadotropin-releasing hormone agonist; OR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odds ratios; CI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confidence interval; FET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frozen embryo transfer; BMI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body mass index.</w:t>
      </w:r>
    </w:p>
    <w:p w14:paraId="73AC174F" w14:textId="77777777" w:rsidR="003D1371" w:rsidRDefault="003D1371"/>
    <w:p w14:paraId="6D706F88" w14:textId="77777777" w:rsidR="003D1371" w:rsidRDefault="003D1371"/>
    <w:p w14:paraId="26B9E1D9" w14:textId="77777777" w:rsidR="003D1371" w:rsidRDefault="00000000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Table 5 General characteristics of patients </w:t>
      </w:r>
      <w:r>
        <w:rPr>
          <w:rFonts w:ascii="Calibri" w:hAnsi="Calibri" w:cs="Calibri" w:hint="eastAsia"/>
          <w:b/>
          <w:bCs/>
          <w:sz w:val="20"/>
          <w:szCs w:val="20"/>
        </w:rPr>
        <w:t>undergoing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 w:hint="eastAsia"/>
          <w:b/>
          <w:bCs/>
          <w:sz w:val="20"/>
          <w:szCs w:val="20"/>
        </w:rPr>
        <w:t xml:space="preserve">true </w:t>
      </w:r>
      <w:r>
        <w:rPr>
          <w:rFonts w:ascii="Calibri" w:hAnsi="Calibri" w:cs="Calibri"/>
          <w:b/>
          <w:bCs/>
          <w:sz w:val="20"/>
          <w:szCs w:val="20"/>
        </w:rPr>
        <w:t>natural cycle</w:t>
      </w:r>
      <w:r>
        <w:rPr>
          <w:rFonts w:ascii="Calibri" w:hAnsi="Calibri" w:cs="Calibri" w:hint="eastAsia"/>
          <w:b/>
          <w:bCs/>
          <w:sz w:val="20"/>
          <w:szCs w:val="20"/>
        </w:rPr>
        <w:t>s</w:t>
      </w:r>
      <w:r>
        <w:rPr>
          <w:rFonts w:ascii="Calibri" w:hAnsi="Calibri" w:cs="Calibri"/>
          <w:b/>
          <w:bCs/>
          <w:sz w:val="20"/>
          <w:szCs w:val="20"/>
        </w:rPr>
        <w:t xml:space="preserve"> and modified natural cycles (endometrial thickness &lt; 8 mm)</w:t>
      </w:r>
    </w:p>
    <w:tbl>
      <w:tblPr>
        <w:tblW w:w="5535" w:type="pct"/>
        <w:tblInd w:w="-786" w:type="dxa"/>
        <w:tblLayout w:type="fixed"/>
        <w:tblLook w:val="04A0" w:firstRow="1" w:lastRow="0" w:firstColumn="1" w:lastColumn="0" w:noHBand="0" w:noVBand="1"/>
      </w:tblPr>
      <w:tblGrid>
        <w:gridCol w:w="2737"/>
        <w:gridCol w:w="3119"/>
        <w:gridCol w:w="2672"/>
        <w:gridCol w:w="906"/>
      </w:tblGrid>
      <w:tr w:rsidR="003D1371" w14:paraId="69A2306E" w14:textId="77777777">
        <w:trPr>
          <w:trHeight w:val="288"/>
        </w:trPr>
        <w:tc>
          <w:tcPr>
            <w:tcW w:w="1450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161BD304" w14:textId="77777777" w:rsidR="003D1371" w:rsidRDefault="0000000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6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C1E12D8" w14:textId="77777777" w:rsidR="003D1371" w:rsidRDefault="0000000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ndometri</w:t>
            </w: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a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reparation protocol</w:t>
            </w:r>
          </w:p>
        </w:tc>
        <w:tc>
          <w:tcPr>
            <w:tcW w:w="48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DB60187" w14:textId="77777777" w:rsidR="003D1371" w:rsidRDefault="0000000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D1371" w14:paraId="456409A8" w14:textId="77777777">
        <w:trPr>
          <w:trHeight w:val="288"/>
        </w:trPr>
        <w:tc>
          <w:tcPr>
            <w:tcW w:w="145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933A30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3DE5B2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odified </w:t>
            </w:r>
            <w:r>
              <w:rPr>
                <w:rFonts w:ascii="Calibri" w:hAnsi="Calibri" w:cs="Calibri" w:hint="eastAsia"/>
                <w:sz w:val="18"/>
                <w:szCs w:val="18"/>
              </w:rPr>
              <w:t>NC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=211)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EAD935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True </w:t>
            </w:r>
            <w:r>
              <w:rPr>
                <w:rFonts w:ascii="Calibri" w:hAnsi="Calibri" w:cs="Calibri"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=46)</w:t>
            </w:r>
          </w:p>
        </w:tc>
        <w:tc>
          <w:tcPr>
            <w:tcW w:w="48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122085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5574B1FA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A6D9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ternal age at oocyte retrieval, year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2BB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31, 38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9FF7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 (29, 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90D0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6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7B9DD60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89B7A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, kg/m2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31FC4A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.03 (19.72, 22.94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409C9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.00 (20.81, 24.2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9C31E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3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*</w:t>
            </w:r>
          </w:p>
        </w:tc>
      </w:tr>
      <w:tr w:rsidR="003D1371" w14:paraId="0C2EB97A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782E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FSH, IU/L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B5C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61 (6.35, 9.22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BE5F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41 (6.22, 8.5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699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3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0E9D3190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FDC68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FC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BC85C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, 13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8AF44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5, 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F4CBE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86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7E05DC9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7740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MH, ng/ml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913A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15 (1.25, 3.73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87DA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86 (1.52, 4.7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4AAF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4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25B1AEB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B4D93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uration of infertility, year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A9F67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, 4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912E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2, 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0862B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48619EEE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4072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fertility type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AB1BB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29074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04A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66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3D1371" w14:paraId="7731DC3E" w14:textId="77777777">
        <w:trPr>
          <w:trHeight w:val="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B6800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imary infertility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B8227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 (45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A5E8C2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 (39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46848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395DCEB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98AA2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cond infertility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9DFF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6 (55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E5F4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 (6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4ED72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313BB60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D8DE9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Cause of infertility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F8618C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FD7C91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B3BD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1</w:t>
            </w:r>
            <w:r>
              <w:rPr>
                <w:rFonts w:ascii="Calibri" w:hAnsi="Calibri" w:cs="Calibri"/>
                <w:sz w:val="15"/>
                <w:szCs w:val="15"/>
                <w:vertAlign w:val="superscript"/>
              </w:rPr>
              <w:t>2</w:t>
            </w:r>
          </w:p>
        </w:tc>
      </w:tr>
      <w:tr w:rsidR="003D1371" w14:paraId="435876D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D231A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ubal factor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C342A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31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A26E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37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6A931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6D89970F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31509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le factor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E4001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16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C8BFF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13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0FC806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0D045F96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857F5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minished ovarian reserve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82D8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16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932E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7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BD543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182AF63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73845C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dometriosi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73C62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1.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677C1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DBBF62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29AD451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C65D0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explained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A21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6.6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6CAF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6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0BC85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11EEB5D3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92DE6B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terine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1E334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9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0F4B9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BC3250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227CD943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2355B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A1C3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19.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0B1E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7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2E69A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4F5348D1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09C6C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H protocol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B204F9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144FCA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E96F2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08</w:t>
            </w:r>
            <w:r>
              <w:rPr>
                <w:rFonts w:ascii="Calibri" w:hAnsi="Calibri" w:cs="Calibri"/>
                <w:sz w:val="15"/>
                <w:szCs w:val="15"/>
                <w:vertAlign w:val="superscript"/>
              </w:rPr>
              <w:t>1</w:t>
            </w:r>
          </w:p>
        </w:tc>
      </w:tr>
      <w:tr w:rsidR="003D1371" w14:paraId="34E8CF1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69C96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pot GnRH-a 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C41F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 (8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BB55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13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2B91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7F02E15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853353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 GnRH-a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BBC9D2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 (24.2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7AADAF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19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E79AC3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4EAAD2B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7D22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nRH antagonist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4C212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0 (47.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6E7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45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AF74B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0CD9B0E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4483B4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ther protocol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9A3FB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 (19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F3ABB2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21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C9705F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05A26196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1B1A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rtilisation method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C2D6D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B6A3B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14AEA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1</w:t>
            </w:r>
            <w:r>
              <w:rPr>
                <w:rFonts w:ascii="Calibri" w:hAnsi="Calibri" w:cs="Calibri"/>
                <w:sz w:val="15"/>
                <w:szCs w:val="15"/>
                <w:vertAlign w:val="superscript"/>
              </w:rPr>
              <w:t>2</w:t>
            </w:r>
          </w:p>
        </w:tc>
      </w:tr>
      <w:tr w:rsidR="003D1371" w14:paraId="04E28481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9473D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VF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77A9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8 (74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D2CB9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65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4BA38A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7798F449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52E95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CSI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3FE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 (19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E9D9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30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B4ED6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69E5C867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DF5B3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VF+RICSI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D72F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5.2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85B7CF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4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B6E1E1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3E062B98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39F5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onadotrophin duration, day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F3B5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9, 11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0FC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8, 1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E95F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358DCCEC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25AEB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onadotrophin dose, IU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0E2F0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50.0 (2025.0, 3075.0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605A3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25.0 (1800.0, 300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88C7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01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3EF7C10B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D8C27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. of oocytes retrieved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0E4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5, 14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C13D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7, 1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B036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3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14E6A858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239FA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. of MⅡ oocyte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2EE34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5, 12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026E1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, 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A4A0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6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545FDA8F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2531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. of 2PN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9B13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4, 10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A170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3, 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10CB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5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599DC013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F3FFD3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rmal fertilisation rate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C00D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5 (0.63,0.90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DA22B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5 (0.50, 0.8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7994B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9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60BBA2F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85C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lastocyst formation rate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B1C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 (0.20, 0.88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750B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 (0.33, 0.8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C22E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1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2EC5E4A6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3D0460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ternal age at FET, years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DAEC4A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 (32, 39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97395C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31, 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DE6C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3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3242330B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0FAC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dometrial thickness, mm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BC89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0 (6.2, 7.5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D7216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2 (6.4, 7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A10A3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8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3D1371" w14:paraId="16C4C34E" w14:textId="77777777">
        <w:trPr>
          <w:trHeight w:val="288"/>
        </w:trPr>
        <w:tc>
          <w:tcPr>
            <w:tcW w:w="1450" w:type="pct"/>
            <w:shd w:val="clear" w:color="auto" w:fill="F2F2F2" w:themeFill="background1" w:themeFillShade="F2"/>
            <w:vAlign w:val="center"/>
          </w:tcPr>
          <w:p w14:paraId="36608B05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. of embryos transferred</w:t>
            </w:r>
          </w:p>
        </w:tc>
        <w:tc>
          <w:tcPr>
            <w:tcW w:w="1653" w:type="pct"/>
            <w:shd w:val="clear" w:color="auto" w:fill="F2F2F2" w:themeFill="background1" w:themeFillShade="F2"/>
            <w:vAlign w:val="center"/>
          </w:tcPr>
          <w:p w14:paraId="6BA99105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shd w:val="clear" w:color="auto" w:fill="F2F2F2" w:themeFill="background1" w:themeFillShade="F2"/>
            <w:vAlign w:val="center"/>
          </w:tcPr>
          <w:p w14:paraId="76FDDEA3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87AE878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4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3D1371" w14:paraId="4247FC4C" w14:textId="77777777">
        <w:trPr>
          <w:trHeight w:val="288"/>
        </w:trPr>
        <w:tc>
          <w:tcPr>
            <w:tcW w:w="1450" w:type="pct"/>
            <w:shd w:val="clear" w:color="auto" w:fill="FFFFFF"/>
            <w:vAlign w:val="center"/>
          </w:tcPr>
          <w:p w14:paraId="092E23B6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ne</w:t>
            </w:r>
          </w:p>
        </w:tc>
        <w:tc>
          <w:tcPr>
            <w:tcW w:w="1653" w:type="pct"/>
            <w:shd w:val="clear" w:color="auto" w:fill="FFFFFF"/>
            <w:vAlign w:val="center"/>
          </w:tcPr>
          <w:p w14:paraId="0AB7121E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8 (74.9%)</w:t>
            </w:r>
          </w:p>
        </w:tc>
        <w:tc>
          <w:tcPr>
            <w:tcW w:w="1416" w:type="pct"/>
            <w:shd w:val="clear" w:color="auto" w:fill="FFFFFF"/>
            <w:vAlign w:val="center"/>
          </w:tcPr>
          <w:p w14:paraId="107C3FAB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 (82.6%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84267F9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5228EFA9" w14:textId="77777777">
        <w:trPr>
          <w:trHeight w:val="288"/>
        </w:trPr>
        <w:tc>
          <w:tcPr>
            <w:tcW w:w="1450" w:type="pct"/>
            <w:shd w:val="clear" w:color="auto" w:fill="F2F2F2" w:themeFill="background1" w:themeFillShade="F2"/>
            <w:vAlign w:val="center"/>
          </w:tcPr>
          <w:p w14:paraId="5C797044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wo</w:t>
            </w:r>
          </w:p>
        </w:tc>
        <w:tc>
          <w:tcPr>
            <w:tcW w:w="1653" w:type="pct"/>
            <w:shd w:val="clear" w:color="auto" w:fill="F2F2F2" w:themeFill="background1" w:themeFillShade="F2"/>
            <w:vAlign w:val="center"/>
          </w:tcPr>
          <w:p w14:paraId="27786A8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 (25.1%)</w:t>
            </w:r>
          </w:p>
        </w:tc>
        <w:tc>
          <w:tcPr>
            <w:tcW w:w="1416" w:type="pct"/>
            <w:shd w:val="clear" w:color="auto" w:fill="F2F2F2" w:themeFill="background1" w:themeFillShade="F2"/>
            <w:vAlign w:val="center"/>
          </w:tcPr>
          <w:p w14:paraId="790EC709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7.4%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4764C0D8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52973244" w14:textId="77777777">
        <w:trPr>
          <w:trHeight w:val="288"/>
        </w:trPr>
        <w:tc>
          <w:tcPr>
            <w:tcW w:w="1450" w:type="pct"/>
            <w:shd w:val="clear" w:color="auto" w:fill="FFFFFF"/>
            <w:vAlign w:val="center"/>
          </w:tcPr>
          <w:p w14:paraId="13504703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ype of embryo transferred</w:t>
            </w:r>
          </w:p>
        </w:tc>
        <w:tc>
          <w:tcPr>
            <w:tcW w:w="1653" w:type="pct"/>
            <w:shd w:val="clear" w:color="auto" w:fill="FFFFFF"/>
            <w:vAlign w:val="center"/>
          </w:tcPr>
          <w:p w14:paraId="5C42FF13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pct"/>
            <w:shd w:val="clear" w:color="auto" w:fill="FFFFFF"/>
            <w:vAlign w:val="center"/>
          </w:tcPr>
          <w:p w14:paraId="448F1475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/>
            <w:vAlign w:val="center"/>
          </w:tcPr>
          <w:p w14:paraId="0B04A1F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2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3D1371" w14:paraId="0727F26D" w14:textId="77777777">
        <w:trPr>
          <w:trHeight w:val="288"/>
        </w:trPr>
        <w:tc>
          <w:tcPr>
            <w:tcW w:w="1450" w:type="pct"/>
            <w:shd w:val="clear" w:color="auto" w:fill="F2F2F2" w:themeFill="background1" w:themeFillShade="F2"/>
            <w:vAlign w:val="center"/>
          </w:tcPr>
          <w:p w14:paraId="0FB422A5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ay 3 (cleavage stage)</w:t>
            </w:r>
          </w:p>
        </w:tc>
        <w:tc>
          <w:tcPr>
            <w:tcW w:w="1653" w:type="pct"/>
            <w:shd w:val="clear" w:color="auto" w:fill="F2F2F2" w:themeFill="background1" w:themeFillShade="F2"/>
            <w:vAlign w:val="center"/>
          </w:tcPr>
          <w:p w14:paraId="5DF0C571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 (30.3%)</w:t>
            </w:r>
          </w:p>
        </w:tc>
        <w:tc>
          <w:tcPr>
            <w:tcW w:w="1416" w:type="pct"/>
            <w:shd w:val="clear" w:color="auto" w:fill="F2F2F2" w:themeFill="background1" w:themeFillShade="F2"/>
            <w:vAlign w:val="center"/>
          </w:tcPr>
          <w:p w14:paraId="2C9A8A1D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(32.6%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3CC29477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D1371" w14:paraId="4815F973" w14:textId="77777777">
        <w:trPr>
          <w:trHeight w:val="288"/>
        </w:trPr>
        <w:tc>
          <w:tcPr>
            <w:tcW w:w="145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DD0D251" w14:textId="77777777" w:rsidR="003D1371" w:rsidRDefault="00000000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ay 5/6 (blastocyst stage)</w:t>
            </w:r>
          </w:p>
        </w:tc>
        <w:tc>
          <w:tcPr>
            <w:tcW w:w="165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593CD14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7 (69.7%)</w:t>
            </w:r>
          </w:p>
        </w:tc>
        <w:tc>
          <w:tcPr>
            <w:tcW w:w="1416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DCC0CF3" w14:textId="77777777" w:rsidR="003D1371" w:rsidRDefault="000000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 (67.4%)</w:t>
            </w:r>
          </w:p>
        </w:tc>
        <w:tc>
          <w:tcPr>
            <w:tcW w:w="48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5545CAE" w14:textId="77777777" w:rsidR="003D1371" w:rsidRDefault="003D137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7FA66FA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Note:</w:t>
      </w:r>
      <w:r>
        <w:rPr>
          <w:rFonts w:hint="eastAsia"/>
          <w:sz w:val="18"/>
          <w:szCs w:val="18"/>
        </w:rPr>
        <w:t xml:space="preserve"> NC = natural cycle; </w:t>
      </w:r>
      <w:r>
        <w:rPr>
          <w:rFonts w:ascii="Calibri" w:hAnsi="Calibri" w:cs="Calibri"/>
          <w:sz w:val="18"/>
          <w:szCs w:val="18"/>
        </w:rPr>
        <w:t>BMI = body mass index; FSH = follicle stimulation hormone; AFC = antral follicle count; AMH = anti-müllierian hormone; COH = controlled ovarian hyperstimulation; IVF = in-vitro fertilisation; ICSI = intracytoplasmic sperm injection; RICSI = rescue ICSI; MII = metaphase II; PN = Pronucleus; FET = frozen embryo transfer.</w:t>
      </w:r>
    </w:p>
    <w:p w14:paraId="784E5329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 Chi-Square p-value; 2 Fisher Exact p-value; 3 Kruskal-Wallis p-value; * </w:t>
      </w:r>
      <w:r>
        <w:rPr>
          <w:rFonts w:ascii="Calibri" w:hAnsi="Calibri" w:cs="Calibri"/>
          <w:i/>
          <w:iCs/>
          <w:sz w:val="18"/>
          <w:szCs w:val="18"/>
        </w:rPr>
        <w:t>P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&lt;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0.05</w:t>
      </w:r>
    </w:p>
    <w:p w14:paraId="3274879A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Data are median (interquartile range) or n (%) unless otherwise specified.</w:t>
      </w:r>
    </w:p>
    <w:p w14:paraId="1638818B" w14:textId="77777777" w:rsidR="003D1371" w:rsidRDefault="003D1371">
      <w:pPr>
        <w:rPr>
          <w:rFonts w:ascii="Calibri" w:hAnsi="Calibri" w:cs="Calibri"/>
          <w:sz w:val="18"/>
          <w:szCs w:val="18"/>
        </w:rPr>
      </w:pPr>
    </w:p>
    <w:p w14:paraId="22D87BB2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4162E466" w14:textId="77777777" w:rsidR="003D1371" w:rsidRDefault="00000000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6 Crude and adjusted odds ratios of </w:t>
      </w:r>
      <w:r>
        <w:rPr>
          <w:rFonts w:ascii="Calibri" w:hAnsi="Calibri" w:cs="Calibri" w:hint="eastAsia"/>
          <w:b/>
          <w:bCs/>
          <w:sz w:val="20"/>
          <w:szCs w:val="20"/>
        </w:rPr>
        <w:t>pregnancy</w:t>
      </w:r>
      <w:r>
        <w:rPr>
          <w:rFonts w:ascii="Calibri" w:hAnsi="Calibri" w:cs="Calibri"/>
          <w:b/>
          <w:bCs/>
          <w:sz w:val="20"/>
          <w:szCs w:val="20"/>
        </w:rPr>
        <w:t xml:space="preserve"> and </w:t>
      </w:r>
      <w:r>
        <w:rPr>
          <w:rFonts w:ascii="Calibri" w:hAnsi="Calibri" w:cs="Calibri" w:hint="eastAsia"/>
          <w:b/>
          <w:bCs/>
          <w:sz w:val="20"/>
          <w:szCs w:val="20"/>
        </w:rPr>
        <w:t>obstetric-</w:t>
      </w:r>
      <w:r>
        <w:rPr>
          <w:rFonts w:ascii="Calibri" w:hAnsi="Calibri" w:cs="Calibri"/>
          <w:b/>
          <w:bCs/>
          <w:sz w:val="20"/>
          <w:szCs w:val="20"/>
        </w:rPr>
        <w:t xml:space="preserve">neonatal outcomes in </w:t>
      </w:r>
      <w:r>
        <w:rPr>
          <w:rFonts w:ascii="Calibri" w:hAnsi="Calibri" w:cs="Calibri" w:hint="eastAsia"/>
          <w:b/>
          <w:bCs/>
          <w:sz w:val="20"/>
          <w:szCs w:val="20"/>
        </w:rPr>
        <w:t xml:space="preserve">true </w:t>
      </w:r>
      <w:r>
        <w:rPr>
          <w:rFonts w:ascii="Calibri" w:hAnsi="Calibri" w:cs="Calibri"/>
          <w:b/>
          <w:bCs/>
          <w:sz w:val="20"/>
          <w:szCs w:val="20"/>
        </w:rPr>
        <w:t>natural cycle</w:t>
      </w:r>
      <w:r>
        <w:rPr>
          <w:rFonts w:ascii="Calibri" w:hAnsi="Calibri" w:cs="Calibri" w:hint="eastAsia"/>
          <w:b/>
          <w:bCs/>
          <w:sz w:val="20"/>
          <w:szCs w:val="20"/>
        </w:rPr>
        <w:t>s</w:t>
      </w:r>
      <w:r>
        <w:rPr>
          <w:rFonts w:ascii="Calibri" w:hAnsi="Calibri" w:cs="Calibri"/>
          <w:b/>
          <w:bCs/>
          <w:sz w:val="20"/>
          <w:szCs w:val="20"/>
        </w:rPr>
        <w:t xml:space="preserve"> and modified natural cycles (endometrial thickness &lt; 8 mm)</w:t>
      </w:r>
    </w:p>
    <w:tbl>
      <w:tblPr>
        <w:tblW w:w="6162" w:type="pct"/>
        <w:tblInd w:w="-1096" w:type="dxa"/>
        <w:tblLayout w:type="fixed"/>
        <w:tblLook w:val="04A0" w:firstRow="1" w:lastRow="0" w:firstColumn="1" w:lastColumn="0" w:noHBand="0" w:noVBand="1"/>
      </w:tblPr>
      <w:tblGrid>
        <w:gridCol w:w="2679"/>
        <w:gridCol w:w="1587"/>
        <w:gridCol w:w="1418"/>
        <w:gridCol w:w="853"/>
        <w:gridCol w:w="1983"/>
        <w:gridCol w:w="1983"/>
      </w:tblGrid>
      <w:tr w:rsidR="003D1371" w14:paraId="4DC00B8D" w14:textId="77777777">
        <w:trPr>
          <w:trHeight w:val="288"/>
        </w:trPr>
        <w:tc>
          <w:tcPr>
            <w:tcW w:w="12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D8D8D8" w:themeFill="background1" w:themeFillShade="D8"/>
            <w:noWrap/>
            <w:vAlign w:val="bottom"/>
          </w:tcPr>
          <w:p w14:paraId="3BF5A7C1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</w:tcPr>
          <w:p w14:paraId="29489C63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ified NC</w:t>
            </w:r>
          </w:p>
        </w:tc>
        <w:tc>
          <w:tcPr>
            <w:tcW w:w="6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</w:tcPr>
          <w:p w14:paraId="0C7C93BD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18"/>
                <w:szCs w:val="18"/>
              </w:rPr>
              <w:t xml:space="preserve">Tru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C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</w:tcPr>
          <w:p w14:paraId="65B5D06B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</w:tcPr>
          <w:p w14:paraId="395711BE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ude OR (95%CI)</w:t>
            </w:r>
          </w:p>
        </w:tc>
        <w:tc>
          <w:tcPr>
            <w:tcW w:w="9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23ADEB7D" w14:textId="77777777" w:rsidR="003D1371" w:rsidRDefault="000000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</w:tr>
      <w:tr w:rsidR="003D1371" w14:paraId="60AFFCEC" w14:textId="77777777">
        <w:trPr>
          <w:trHeight w:val="288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E6BB72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18"/>
                <w:szCs w:val="18"/>
              </w:rPr>
              <w:t xml:space="preserve">Pregnancy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3399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E3DA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379F7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5A88C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D9049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D1371" w14:paraId="6CA16737" w14:textId="77777777">
        <w:trPr>
          <w:trHeight w:val="288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79D7D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ochemical pregnancy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 los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198CD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/211 (4.7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52BAE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46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A89AD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42A88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80208E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72ECB59C" w14:textId="77777777">
        <w:trPr>
          <w:trHeight w:val="288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5C61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inical pregnanc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88BD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/211 (34.1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F30B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/46 (32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F7BD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CCCD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1 (0.543, 2.11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71C05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1 (0.585, 2.762)</w:t>
            </w:r>
          </w:p>
        </w:tc>
      </w:tr>
      <w:tr w:rsidR="003D1371" w14:paraId="0236ED89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6F243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ive birth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6D585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/211 (28.4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B041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/46 (23.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C0B073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9609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4 (0.603, 2.6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9AEE2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03 (0.629, 3.591)</w:t>
            </w:r>
          </w:p>
        </w:tc>
      </w:tr>
      <w:tr w:rsidR="003D1371" w14:paraId="7A3F85EF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418CF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ctopic pregnancy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3158F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211 (0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B50B5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46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BD48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F4BD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C29D1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01689189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D356B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scarriag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330B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72 (16.7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7837D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15 (26.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667E13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08ECF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0 (0.150, 2.02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924DDF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9 (0.064, 3.616)</w:t>
            </w:r>
          </w:p>
        </w:tc>
      </w:tr>
      <w:tr w:rsidR="003D1371" w14:paraId="788E456F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79426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6ED2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017C9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4A972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9D9B9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EF005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D1371" w14:paraId="62816D13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D6EE3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Obstetric-neonatal outcomes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7CC05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A2D55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552F0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603438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966B07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D1371" w14:paraId="0314075D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D925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 birth weight &lt; 2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0 g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7DFB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51 (5.9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967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11 (9.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8E1E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CDD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5 (0.059, 6.64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752D5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0 (0.044, 6.112)</w:t>
            </w:r>
          </w:p>
        </w:tc>
      </w:tr>
      <w:tr w:rsidR="003D1371" w14:paraId="28521402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8CD73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crosomia &gt; 4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0 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11FF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51 (2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6F38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B880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24582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0B761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1353FC75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EAD3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all for gestational ag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4E5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51 (2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D87F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7196B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9E8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645EF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288BB75D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C7EC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rge for gestational ag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C4D1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51 (11.8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CDFE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FF828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02E8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07EC5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08E1BBAD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BC09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eterm birth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B1FA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51 (17.6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9423E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11 (9.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5B0EE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547B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43 (0.243, 18.9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3A63B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88 (0.197, 54.994)</w:t>
            </w:r>
          </w:p>
        </w:tc>
      </w:tr>
      <w:tr w:rsidR="003D1371" w14:paraId="38B6278C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04637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stational diabetes mellit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8B24E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51 (2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2189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CE8A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12522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6B498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606E67F3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FBDB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D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337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51 (9.8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5A47A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C2543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B3AA9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36A14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333952CC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C4167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acenta prev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F456E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51 (0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5F3D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0D1A1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9A95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8FB02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1BE449DE" w14:textId="77777777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7B6D8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tal malformatio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5A596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51 (0.0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C338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1 (0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7F720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8FDB5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98E4C" w14:textId="77777777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3D1371" w14:paraId="28FFEDC1" w14:textId="77777777">
        <w:trPr>
          <w:trHeight w:val="288"/>
        </w:trPr>
        <w:tc>
          <w:tcPr>
            <w:tcW w:w="12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75AC05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D1EADEE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CDDA106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0C7D356" w14:textId="77777777" w:rsidR="003D1371" w:rsidRDefault="003D13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D4A548D" w14:textId="788E2083" w:rsidR="003D1371" w:rsidRDefault="00000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erred to </w:t>
            </w:r>
            <w:r w:rsidR="005F5790"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tru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C</w:t>
            </w:r>
          </w:p>
        </w:tc>
      </w:tr>
    </w:tbl>
    <w:p w14:paraId="054239A8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Note: Odds ratios (ORs) and 95% confidence intervals (CIs) are based on the univariate analysis. Adjusted odds ratios (AORs) and 95% CIs are based on the multiple logistic regression model.</w:t>
      </w:r>
    </w:p>
    <w:p w14:paraId="5D244CCB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a Adjusted for maternal age at FET, BMI, cause of infertility, number of retrieved oocytes, infertility type, duration of infertility, COH protocol, type and number of embryos transferred.</w:t>
      </w:r>
    </w:p>
    <w:p w14:paraId="083D9C62" w14:textId="2B444AC4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b Adjusted for maternal age at FET, BMI, cause of infertility, fertilisation method, number of retrieved oocytes, COH protocol, number of embryos transferred</w:t>
      </w:r>
      <w:r w:rsidR="009936A7">
        <w:rPr>
          <w:rFonts w:ascii="Calibri" w:hAnsi="Calibri" w:cs="Calibri" w:hint="eastAsia"/>
          <w:sz w:val="18"/>
          <w:szCs w:val="18"/>
        </w:rPr>
        <w:t>,</w:t>
      </w:r>
      <w:r>
        <w:rPr>
          <w:rFonts w:ascii="Calibri" w:hAnsi="Calibri" w:cs="Calibri"/>
          <w:sz w:val="18"/>
          <w:szCs w:val="18"/>
        </w:rPr>
        <w:t xml:space="preserve"> and endometrial thickness.</w:t>
      </w:r>
    </w:p>
    <w:p w14:paraId="06B6A717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c Adjusted for maternal age at FET, BMI, cause of infertility, duration of infertility, and number of retrieved oocytes.</w:t>
      </w:r>
    </w:p>
    <w:p w14:paraId="5B83D614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d Adjusted for maternal age at FET, BMI, cause of infertility, infertility type, and number of retrieved oocytes.</w:t>
      </w:r>
    </w:p>
    <w:p w14:paraId="32DCA9FE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NA: Insufficient data for statistical analysis.</w:t>
      </w:r>
    </w:p>
    <w:p w14:paraId="23C6EED0" w14:textId="77777777" w:rsidR="003D1371" w:rsidRDefault="0000000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NC = natural cycle; OR = odds ratios; CI = confidence interval; HDP = hypertensive disorders of pregnancy; FET = frozen embryo transfer; BMI = body mass index; COH = controlled ovarian hyperstimulation.</w:t>
      </w:r>
    </w:p>
    <w:p w14:paraId="7E816C7B" w14:textId="77777777" w:rsidR="003D1371" w:rsidRDefault="003D1371"/>
    <w:p w14:paraId="09EDB068" w14:textId="77777777" w:rsidR="003D1371" w:rsidRDefault="003D1371"/>
    <w:sectPr w:rsidR="003D137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E6AC4" w14:textId="77777777" w:rsidR="00A80521" w:rsidRDefault="00A80521">
      <w:r>
        <w:separator/>
      </w:r>
    </w:p>
  </w:endnote>
  <w:endnote w:type="continuationSeparator" w:id="0">
    <w:p w14:paraId="2C60F078" w14:textId="77777777" w:rsidR="00A80521" w:rsidRDefault="00A80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7543187"/>
    </w:sdtPr>
    <w:sdtContent>
      <w:p w14:paraId="0406A415" w14:textId="77777777" w:rsidR="003D1371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D0C978" w14:textId="77777777" w:rsidR="003D1371" w:rsidRDefault="003D137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B15D0" w14:textId="77777777" w:rsidR="00A80521" w:rsidRDefault="00A80521">
      <w:r>
        <w:separator/>
      </w:r>
    </w:p>
  </w:footnote>
  <w:footnote w:type="continuationSeparator" w:id="0">
    <w:p w14:paraId="09F1F9B7" w14:textId="77777777" w:rsidR="00A80521" w:rsidRDefault="00A80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RlMDdmNzFlYjUyN2I3ZTY5ZWNiOTZhNGZmMWI3ZTMifQ=="/>
  </w:docVars>
  <w:rsids>
    <w:rsidRoot w:val="00D51FA4"/>
    <w:rsid w:val="00010EC1"/>
    <w:rsid w:val="000253F5"/>
    <w:rsid w:val="0007015F"/>
    <w:rsid w:val="0009739F"/>
    <w:rsid w:val="000A224F"/>
    <w:rsid w:val="000A311A"/>
    <w:rsid w:val="000D058C"/>
    <w:rsid w:val="00122EB7"/>
    <w:rsid w:val="00151EA7"/>
    <w:rsid w:val="001757CB"/>
    <w:rsid w:val="002716CE"/>
    <w:rsid w:val="002A2467"/>
    <w:rsid w:val="002B328D"/>
    <w:rsid w:val="002F07D1"/>
    <w:rsid w:val="002F45A6"/>
    <w:rsid w:val="00306F01"/>
    <w:rsid w:val="00350858"/>
    <w:rsid w:val="003912A4"/>
    <w:rsid w:val="003A2C21"/>
    <w:rsid w:val="003A60B9"/>
    <w:rsid w:val="003D1371"/>
    <w:rsid w:val="003E3944"/>
    <w:rsid w:val="00431108"/>
    <w:rsid w:val="004427DF"/>
    <w:rsid w:val="00442CA0"/>
    <w:rsid w:val="00447804"/>
    <w:rsid w:val="0045053C"/>
    <w:rsid w:val="00465B87"/>
    <w:rsid w:val="0050052D"/>
    <w:rsid w:val="00510C18"/>
    <w:rsid w:val="00555F28"/>
    <w:rsid w:val="005632D0"/>
    <w:rsid w:val="00590565"/>
    <w:rsid w:val="005C2C52"/>
    <w:rsid w:val="005F5790"/>
    <w:rsid w:val="006159BE"/>
    <w:rsid w:val="00670621"/>
    <w:rsid w:val="006B3730"/>
    <w:rsid w:val="006F25BB"/>
    <w:rsid w:val="00711366"/>
    <w:rsid w:val="0073135B"/>
    <w:rsid w:val="00795FEF"/>
    <w:rsid w:val="007C7575"/>
    <w:rsid w:val="007D68F6"/>
    <w:rsid w:val="007F43CD"/>
    <w:rsid w:val="008060C2"/>
    <w:rsid w:val="00851853"/>
    <w:rsid w:val="008D45CB"/>
    <w:rsid w:val="008E6684"/>
    <w:rsid w:val="008F5454"/>
    <w:rsid w:val="009936A7"/>
    <w:rsid w:val="009D76AB"/>
    <w:rsid w:val="009E7334"/>
    <w:rsid w:val="00A03963"/>
    <w:rsid w:val="00A24CC7"/>
    <w:rsid w:val="00A56382"/>
    <w:rsid w:val="00A80521"/>
    <w:rsid w:val="00A82717"/>
    <w:rsid w:val="00A860F4"/>
    <w:rsid w:val="00AE76A0"/>
    <w:rsid w:val="00AF2DA3"/>
    <w:rsid w:val="00B17FFD"/>
    <w:rsid w:val="00B70554"/>
    <w:rsid w:val="00BE5C60"/>
    <w:rsid w:val="00C007F9"/>
    <w:rsid w:val="00C145FD"/>
    <w:rsid w:val="00C50064"/>
    <w:rsid w:val="00C510F8"/>
    <w:rsid w:val="00C72F8D"/>
    <w:rsid w:val="00D06A37"/>
    <w:rsid w:val="00D207CE"/>
    <w:rsid w:val="00D456B1"/>
    <w:rsid w:val="00D51FA4"/>
    <w:rsid w:val="00DB21DE"/>
    <w:rsid w:val="00DC1219"/>
    <w:rsid w:val="00DC3568"/>
    <w:rsid w:val="00E071CF"/>
    <w:rsid w:val="00E10EC2"/>
    <w:rsid w:val="00EB3F48"/>
    <w:rsid w:val="00F41998"/>
    <w:rsid w:val="00F4645C"/>
    <w:rsid w:val="00F64035"/>
    <w:rsid w:val="00F968CD"/>
    <w:rsid w:val="00FB3608"/>
    <w:rsid w:val="00FE7D52"/>
    <w:rsid w:val="01300DEC"/>
    <w:rsid w:val="04A12705"/>
    <w:rsid w:val="075179DF"/>
    <w:rsid w:val="0BCB720C"/>
    <w:rsid w:val="0C44693B"/>
    <w:rsid w:val="0E387C9A"/>
    <w:rsid w:val="10734C20"/>
    <w:rsid w:val="13F85AEA"/>
    <w:rsid w:val="17C92852"/>
    <w:rsid w:val="17CB550B"/>
    <w:rsid w:val="181074E3"/>
    <w:rsid w:val="18270684"/>
    <w:rsid w:val="193E644F"/>
    <w:rsid w:val="195913A3"/>
    <w:rsid w:val="1AAC3233"/>
    <w:rsid w:val="1EB140D4"/>
    <w:rsid w:val="1F2B1879"/>
    <w:rsid w:val="20C27A5B"/>
    <w:rsid w:val="211A5AF2"/>
    <w:rsid w:val="21367FBE"/>
    <w:rsid w:val="234A72C2"/>
    <w:rsid w:val="24C070F8"/>
    <w:rsid w:val="25003F63"/>
    <w:rsid w:val="253E2765"/>
    <w:rsid w:val="26926947"/>
    <w:rsid w:val="27B0511D"/>
    <w:rsid w:val="28EB2649"/>
    <w:rsid w:val="29DA4B12"/>
    <w:rsid w:val="2B657BB5"/>
    <w:rsid w:val="2D6511C2"/>
    <w:rsid w:val="2F506A1A"/>
    <w:rsid w:val="2F6827A0"/>
    <w:rsid w:val="31216E6F"/>
    <w:rsid w:val="363E4DE2"/>
    <w:rsid w:val="36844CB4"/>
    <w:rsid w:val="395A33DE"/>
    <w:rsid w:val="3BD77A63"/>
    <w:rsid w:val="3BE64101"/>
    <w:rsid w:val="3C4B313A"/>
    <w:rsid w:val="3D2E0584"/>
    <w:rsid w:val="3D4A301D"/>
    <w:rsid w:val="3DA63CBD"/>
    <w:rsid w:val="42012E5A"/>
    <w:rsid w:val="428D7DB4"/>
    <w:rsid w:val="42A07E20"/>
    <w:rsid w:val="42AE18C0"/>
    <w:rsid w:val="446A2CA5"/>
    <w:rsid w:val="45F750EF"/>
    <w:rsid w:val="471D3E35"/>
    <w:rsid w:val="486763A9"/>
    <w:rsid w:val="4BE37683"/>
    <w:rsid w:val="4DCF3853"/>
    <w:rsid w:val="4FC40C96"/>
    <w:rsid w:val="506F1833"/>
    <w:rsid w:val="50B00099"/>
    <w:rsid w:val="50D05FA2"/>
    <w:rsid w:val="514B58DF"/>
    <w:rsid w:val="516F0B4D"/>
    <w:rsid w:val="53064E99"/>
    <w:rsid w:val="55235E3C"/>
    <w:rsid w:val="56CF03B9"/>
    <w:rsid w:val="58200FBC"/>
    <w:rsid w:val="584B7D58"/>
    <w:rsid w:val="5A371460"/>
    <w:rsid w:val="5A5F396E"/>
    <w:rsid w:val="5B9B4042"/>
    <w:rsid w:val="5BBF1A44"/>
    <w:rsid w:val="5C8171AF"/>
    <w:rsid w:val="5DA0717E"/>
    <w:rsid w:val="5DC4113F"/>
    <w:rsid w:val="5F78213B"/>
    <w:rsid w:val="60855D47"/>
    <w:rsid w:val="60E43F8E"/>
    <w:rsid w:val="616F0E38"/>
    <w:rsid w:val="635873CA"/>
    <w:rsid w:val="646E5BD0"/>
    <w:rsid w:val="67456A73"/>
    <w:rsid w:val="68BB1BAA"/>
    <w:rsid w:val="68C312DC"/>
    <w:rsid w:val="68F36636"/>
    <w:rsid w:val="6A046647"/>
    <w:rsid w:val="6A930318"/>
    <w:rsid w:val="6C4D7158"/>
    <w:rsid w:val="6D41614A"/>
    <w:rsid w:val="6DC217B3"/>
    <w:rsid w:val="6DD677B9"/>
    <w:rsid w:val="704D63E0"/>
    <w:rsid w:val="71566292"/>
    <w:rsid w:val="716D44AA"/>
    <w:rsid w:val="724D554E"/>
    <w:rsid w:val="747B36E0"/>
    <w:rsid w:val="74843E8C"/>
    <w:rsid w:val="74844502"/>
    <w:rsid w:val="748D49FE"/>
    <w:rsid w:val="753D02D1"/>
    <w:rsid w:val="758A2082"/>
    <w:rsid w:val="759B645E"/>
    <w:rsid w:val="77210FE3"/>
    <w:rsid w:val="77CB37EB"/>
    <w:rsid w:val="79DA260B"/>
    <w:rsid w:val="7A017E79"/>
    <w:rsid w:val="7D124E1E"/>
    <w:rsid w:val="7DC753F8"/>
    <w:rsid w:val="7F6C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114C5"/>
  <w15:docId w15:val="{B92E2CCD-4320-4233-9001-F25609D9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qFormat/>
    <w:rPr>
      <w:b/>
    </w:rPr>
  </w:style>
  <w:style w:type="character" w:styleId="a8">
    <w:name w:val="line number"/>
    <w:basedOn w:val="a0"/>
    <w:qFormat/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576</Words>
  <Characters>14685</Characters>
  <Application>Microsoft Office Word</Application>
  <DocSecurity>0</DocSecurity>
  <Lines>122</Lines>
  <Paragraphs>34</Paragraphs>
  <ScaleCrop>false</ScaleCrop>
  <Company/>
  <LinksUpToDate>false</LinksUpToDate>
  <CharactersWithSpaces>1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47</dc:creator>
  <cp:lastModifiedBy>Liu Jiang</cp:lastModifiedBy>
  <cp:revision>49</cp:revision>
  <dcterms:created xsi:type="dcterms:W3CDTF">2024-05-07T02:38:00Z</dcterms:created>
  <dcterms:modified xsi:type="dcterms:W3CDTF">2025-09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8C75FAE2DA9491E9F69F50FA96C0654_12</vt:lpwstr>
  </property>
  <property fmtid="{D5CDD505-2E9C-101B-9397-08002B2CF9AE}" pid="4" name="GrammarlyDocumentId">
    <vt:lpwstr>b9729a11fb42ca668c60c105341898d99d8e44cd4cea25848a403f1aab27aecd</vt:lpwstr>
  </property>
  <property fmtid="{D5CDD505-2E9C-101B-9397-08002B2CF9AE}" pid="5" name="KSOTemplateDocerSaveRecord">
    <vt:lpwstr>eyJoZGlkIjoiYjRlMDdmNzFlYjUyN2I3ZTY5ZWNiOTZhNGZmMWI3ZTMiLCJ1c2VySWQiOiI0NzM1OTg3ODAifQ==</vt:lpwstr>
  </property>
</Properties>
</file>